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EB590" w14:textId="00D55943" w:rsidR="00A04364" w:rsidRPr="007A4775" w:rsidRDefault="00EE6D07" w:rsidP="000F2290">
      <w:pPr>
        <w:spacing w:after="0"/>
        <w:jc w:val="center"/>
        <w:rPr>
          <w:rFonts w:ascii="Arial" w:hAnsi="Arial" w:cs="Arial"/>
        </w:rPr>
      </w:pPr>
      <w:r w:rsidRPr="007A4775">
        <w:rPr>
          <w:rFonts w:ascii="Arial" w:hAnsi="Arial" w:cs="Arial"/>
          <w:b/>
          <w:bCs/>
          <w:sz w:val="28"/>
          <w:szCs w:val="28"/>
        </w:rPr>
        <w:t>S</w:t>
      </w:r>
      <w:r w:rsidR="00923E8E">
        <w:rPr>
          <w:rFonts w:ascii="Arial" w:hAnsi="Arial" w:cs="Arial"/>
          <w:b/>
          <w:bCs/>
          <w:sz w:val="28"/>
          <w:szCs w:val="28"/>
        </w:rPr>
        <w:t>5</w:t>
      </w:r>
      <w:r w:rsidR="00110C1A">
        <w:rPr>
          <w:rFonts w:ascii="Arial" w:hAnsi="Arial" w:cs="Arial"/>
          <w:b/>
          <w:bCs/>
          <w:sz w:val="28"/>
          <w:szCs w:val="28"/>
        </w:rPr>
        <w:t xml:space="preserve"> </w:t>
      </w:r>
      <w:r w:rsidRPr="007A4775">
        <w:rPr>
          <w:rFonts w:ascii="Arial" w:hAnsi="Arial" w:cs="Arial"/>
          <w:b/>
          <w:bCs/>
          <w:sz w:val="28"/>
          <w:szCs w:val="28"/>
        </w:rPr>
        <w:t xml:space="preserve">Table. </w:t>
      </w:r>
      <w:r w:rsidR="004F5488">
        <w:rPr>
          <w:rFonts w:ascii="Arial" w:hAnsi="Arial" w:cs="Arial"/>
          <w:b/>
          <w:bCs/>
          <w:sz w:val="28"/>
          <w:szCs w:val="28"/>
        </w:rPr>
        <w:t>G</w:t>
      </w:r>
      <w:r w:rsidR="00793F48" w:rsidRPr="007A4775">
        <w:rPr>
          <w:rFonts w:ascii="Arial" w:hAnsi="Arial" w:cs="Arial"/>
          <w:b/>
          <w:bCs/>
          <w:sz w:val="28"/>
          <w:szCs w:val="28"/>
        </w:rPr>
        <w:t xml:space="preserve">enes </w:t>
      </w:r>
      <w:r w:rsidR="005F622F">
        <w:rPr>
          <w:rFonts w:ascii="Arial" w:hAnsi="Arial" w:cs="Arial"/>
          <w:b/>
          <w:bCs/>
          <w:sz w:val="28"/>
          <w:szCs w:val="28"/>
        </w:rPr>
        <w:t xml:space="preserve">expression </w:t>
      </w:r>
      <w:r w:rsidR="00793F48" w:rsidRPr="007A4775">
        <w:rPr>
          <w:rFonts w:ascii="Arial" w:hAnsi="Arial" w:cs="Arial"/>
          <w:b/>
          <w:bCs/>
          <w:sz w:val="28"/>
          <w:szCs w:val="28"/>
        </w:rPr>
        <w:t>differen</w:t>
      </w:r>
      <w:r w:rsidR="005F622F">
        <w:rPr>
          <w:rFonts w:ascii="Arial" w:hAnsi="Arial" w:cs="Arial"/>
          <w:b/>
          <w:bCs/>
          <w:sz w:val="28"/>
          <w:szCs w:val="28"/>
        </w:rPr>
        <w:t xml:space="preserve">ces between </w:t>
      </w:r>
      <w:r w:rsidR="00793F48" w:rsidRPr="007A4775">
        <w:rPr>
          <w:rFonts w:ascii="Arial" w:hAnsi="Arial" w:cs="Arial"/>
          <w:b/>
          <w:bCs/>
          <w:sz w:val="28"/>
          <w:szCs w:val="28"/>
        </w:rPr>
        <w:t xml:space="preserve">occluded </w:t>
      </w:r>
      <w:r w:rsidR="005F622F">
        <w:rPr>
          <w:rFonts w:ascii="Arial" w:hAnsi="Arial" w:cs="Arial"/>
          <w:b/>
          <w:bCs/>
          <w:sz w:val="28"/>
          <w:szCs w:val="28"/>
        </w:rPr>
        <w:t>and</w:t>
      </w:r>
      <w:r w:rsidR="00793F48" w:rsidRPr="007A4775">
        <w:rPr>
          <w:rFonts w:ascii="Arial" w:hAnsi="Arial" w:cs="Arial"/>
          <w:b/>
          <w:bCs/>
          <w:sz w:val="28"/>
          <w:szCs w:val="28"/>
        </w:rPr>
        <w:t xml:space="preserve"> open eyes at more than one time</w:t>
      </w:r>
      <w:r w:rsidR="00AD14BF">
        <w:rPr>
          <w:rFonts w:ascii="Arial" w:hAnsi="Arial" w:cs="Arial"/>
          <w:b/>
          <w:bCs/>
          <w:sz w:val="28"/>
          <w:szCs w:val="28"/>
        </w:rPr>
        <w:t xml:space="preserve"> during myopia progression.</w:t>
      </w:r>
    </w:p>
    <w:p w14:paraId="5B391F3D" w14:textId="77777777" w:rsidR="00A04364" w:rsidRDefault="00A04364" w:rsidP="00A04364">
      <w:pPr>
        <w:spacing w:after="0"/>
      </w:pPr>
    </w:p>
    <w:tbl>
      <w:tblPr>
        <w:tblStyle w:val="TableGrid"/>
        <w:tblW w:w="13135" w:type="dxa"/>
        <w:tblLayout w:type="fixed"/>
        <w:tblLook w:val="04A0" w:firstRow="1" w:lastRow="0" w:firstColumn="1" w:lastColumn="0" w:noHBand="0" w:noVBand="1"/>
      </w:tblPr>
      <w:tblGrid>
        <w:gridCol w:w="1525"/>
        <w:gridCol w:w="1170"/>
        <w:gridCol w:w="1440"/>
        <w:gridCol w:w="2430"/>
        <w:gridCol w:w="1800"/>
        <w:gridCol w:w="810"/>
        <w:gridCol w:w="810"/>
        <w:gridCol w:w="810"/>
        <w:gridCol w:w="810"/>
        <w:gridCol w:w="720"/>
        <w:gridCol w:w="810"/>
      </w:tblGrid>
      <w:tr w:rsidR="007A0B96" w14:paraId="763E4448" w14:textId="116FBC82" w:rsidTr="005F660B">
        <w:trPr>
          <w:trHeight w:val="648"/>
        </w:trPr>
        <w:tc>
          <w:tcPr>
            <w:tcW w:w="2695" w:type="dxa"/>
            <w:gridSpan w:val="2"/>
            <w:vAlign w:val="center"/>
          </w:tcPr>
          <w:p w14:paraId="1535F80E" w14:textId="4EF39367" w:rsidR="007A0B96" w:rsidRPr="007A4775" w:rsidRDefault="007A0B96" w:rsidP="00B36AB1">
            <w:pPr>
              <w:jc w:val="center"/>
              <w:rPr>
                <w:rFonts w:ascii="Arial" w:hAnsi="Arial" w:cs="Arial"/>
                <w:b/>
                <w:bCs/>
              </w:rPr>
            </w:pPr>
            <w:r w:rsidRPr="007A4775">
              <w:rPr>
                <w:rFonts w:ascii="Arial" w:hAnsi="Arial" w:cs="Arial"/>
                <w:b/>
                <w:bCs/>
              </w:rPr>
              <w:t>Genes differentially expressed at more than one ZT time</w:t>
            </w:r>
          </w:p>
        </w:tc>
        <w:tc>
          <w:tcPr>
            <w:tcW w:w="1440" w:type="dxa"/>
            <w:vMerge w:val="restart"/>
            <w:vAlign w:val="center"/>
          </w:tcPr>
          <w:p w14:paraId="01311379" w14:textId="6CC09ADE" w:rsidR="007A0B96" w:rsidRPr="007A4775" w:rsidRDefault="007A0B96" w:rsidP="00B36AB1">
            <w:pPr>
              <w:jc w:val="center"/>
              <w:rPr>
                <w:rFonts w:ascii="Arial" w:hAnsi="Arial" w:cs="Arial"/>
                <w:b/>
                <w:bCs/>
              </w:rPr>
            </w:pPr>
            <w:r w:rsidRPr="007A4775">
              <w:rPr>
                <w:rFonts w:ascii="Arial" w:hAnsi="Arial" w:cs="Arial"/>
                <w:b/>
                <w:bCs/>
              </w:rPr>
              <w:t>Gene</w:t>
            </w:r>
          </w:p>
          <w:p w14:paraId="5C2198F0" w14:textId="07FBB52E" w:rsidR="007A0B96" w:rsidRPr="007A4775" w:rsidRDefault="007A0B96" w:rsidP="00B36AB1">
            <w:pPr>
              <w:jc w:val="center"/>
              <w:rPr>
                <w:rFonts w:ascii="Arial" w:hAnsi="Arial" w:cs="Arial"/>
                <w:b/>
                <w:bCs/>
              </w:rPr>
            </w:pPr>
            <w:r w:rsidRPr="007A4775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2430" w:type="dxa"/>
            <w:vMerge w:val="restart"/>
            <w:vAlign w:val="center"/>
          </w:tcPr>
          <w:p w14:paraId="6E99AAF2" w14:textId="5E625CC8" w:rsidR="007A0B96" w:rsidRPr="007A4775" w:rsidRDefault="007A0B96" w:rsidP="00B36AB1">
            <w:pPr>
              <w:jc w:val="center"/>
              <w:rPr>
                <w:rFonts w:ascii="Arial" w:hAnsi="Arial" w:cs="Arial"/>
                <w:b/>
                <w:bCs/>
              </w:rPr>
            </w:pPr>
            <w:r w:rsidRPr="007A4775">
              <w:rPr>
                <w:rFonts w:ascii="Arial" w:hAnsi="Arial" w:cs="Arial"/>
                <w:b/>
                <w:bCs/>
              </w:rPr>
              <w:t>Gene description</w:t>
            </w:r>
          </w:p>
        </w:tc>
        <w:tc>
          <w:tcPr>
            <w:tcW w:w="6570" w:type="dxa"/>
            <w:gridSpan w:val="7"/>
            <w:vMerge w:val="restart"/>
            <w:vAlign w:val="center"/>
          </w:tcPr>
          <w:p w14:paraId="069F833F" w14:textId="14D653ED" w:rsidR="007A0B96" w:rsidRPr="007A4775" w:rsidRDefault="007A0B96" w:rsidP="00B36AB1">
            <w:pPr>
              <w:jc w:val="center"/>
              <w:rPr>
                <w:rFonts w:ascii="Arial" w:hAnsi="Arial" w:cs="Arial"/>
                <w:b/>
                <w:bCs/>
              </w:rPr>
            </w:pPr>
            <w:r w:rsidRPr="007A4775">
              <w:rPr>
                <w:rFonts w:ascii="Arial" w:hAnsi="Arial" w:cs="Arial"/>
                <w:b/>
                <w:bCs/>
              </w:rPr>
              <w:t xml:space="preserve">Direction of gene expression change at </w:t>
            </w:r>
            <w:r w:rsidRPr="004F5488">
              <w:rPr>
                <w:rFonts w:ascii="Arial" w:hAnsi="Arial" w:cs="Arial"/>
                <w:b/>
                <w:bCs/>
              </w:rPr>
              <w:t>times</w:t>
            </w:r>
            <w:r w:rsidR="004F5488">
              <w:rPr>
                <w:rFonts w:ascii="Arial" w:hAnsi="Arial" w:cs="Arial"/>
                <w:b/>
                <w:bCs/>
              </w:rPr>
              <w:t xml:space="preserve"> (</w:t>
            </w:r>
            <w:r w:rsidR="004F5488" w:rsidRPr="004F5488">
              <w:rPr>
                <w:rFonts w:ascii="Arial" w:hAnsi="Arial" w:cs="Arial"/>
                <w:b/>
                <w:bCs/>
              </w:rPr>
              <w:t>p-adj&lt;0.05</w:t>
            </w:r>
            <w:r w:rsidR="004F5488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7A0B96" w14:paraId="4FCDF88B" w14:textId="77777777" w:rsidTr="005F660B">
        <w:trPr>
          <w:trHeight w:val="269"/>
        </w:trPr>
        <w:tc>
          <w:tcPr>
            <w:tcW w:w="1525" w:type="dxa"/>
            <w:vAlign w:val="center"/>
          </w:tcPr>
          <w:p w14:paraId="4BFB51AE" w14:textId="084C18CF" w:rsidR="007A0B96" w:rsidRPr="007A4775" w:rsidRDefault="007A0B96" w:rsidP="00B36AB1">
            <w:pPr>
              <w:jc w:val="center"/>
              <w:rPr>
                <w:rFonts w:ascii="Arial" w:hAnsi="Arial" w:cs="Arial"/>
                <w:b/>
                <w:bCs/>
              </w:rPr>
            </w:pPr>
            <w:r w:rsidRPr="007A4775">
              <w:rPr>
                <w:rFonts w:ascii="Arial" w:hAnsi="Arial" w:cs="Arial"/>
                <w:b/>
                <w:bCs/>
              </w:rPr>
              <w:t>ZT times</w:t>
            </w:r>
            <w:r w:rsidR="004866EA" w:rsidRPr="007A4775">
              <w:rPr>
                <w:rFonts w:ascii="Arial" w:hAnsi="Arial" w:cs="Arial"/>
                <w:b/>
                <w:bCs/>
              </w:rPr>
              <w:t xml:space="preserve"> </w:t>
            </w:r>
            <w:r w:rsidR="00392604" w:rsidRPr="007A4775">
              <w:rPr>
                <w:rFonts w:ascii="Arial" w:hAnsi="Arial" w:cs="Arial"/>
                <w:b/>
                <w:bCs/>
              </w:rPr>
              <w:t xml:space="preserve">of tissue sampling </w:t>
            </w:r>
            <w:r w:rsidR="004866EA" w:rsidRPr="007A4775">
              <w:rPr>
                <w:rFonts w:ascii="Arial" w:hAnsi="Arial" w:cs="Arial"/>
                <w:b/>
                <w:bCs/>
              </w:rPr>
              <w:t>(hour)</w:t>
            </w:r>
          </w:p>
        </w:tc>
        <w:tc>
          <w:tcPr>
            <w:tcW w:w="1170" w:type="dxa"/>
            <w:vAlign w:val="center"/>
          </w:tcPr>
          <w:p w14:paraId="0BACD260" w14:textId="78D9DE66" w:rsidR="007A0B96" w:rsidRPr="007A4775" w:rsidRDefault="007A0B96" w:rsidP="00B36AB1">
            <w:pPr>
              <w:jc w:val="center"/>
              <w:rPr>
                <w:rFonts w:ascii="Arial" w:hAnsi="Arial" w:cs="Arial"/>
                <w:b/>
                <w:bCs/>
              </w:rPr>
            </w:pPr>
            <w:r w:rsidRPr="007A4775">
              <w:rPr>
                <w:rFonts w:ascii="Arial" w:hAnsi="Arial" w:cs="Arial"/>
                <w:b/>
                <w:bCs/>
              </w:rPr>
              <w:t>Number of genes</w:t>
            </w:r>
          </w:p>
        </w:tc>
        <w:tc>
          <w:tcPr>
            <w:tcW w:w="1440" w:type="dxa"/>
            <w:vMerge/>
            <w:vAlign w:val="center"/>
          </w:tcPr>
          <w:p w14:paraId="000F5989" w14:textId="77777777" w:rsidR="007A0B96" w:rsidRPr="007A4775" w:rsidRDefault="007A0B96" w:rsidP="00B36AB1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30" w:type="dxa"/>
            <w:vMerge/>
            <w:vAlign w:val="center"/>
          </w:tcPr>
          <w:p w14:paraId="67EA9A22" w14:textId="77777777" w:rsidR="007A0B96" w:rsidRPr="007A4775" w:rsidRDefault="007A0B96" w:rsidP="00B36AB1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570" w:type="dxa"/>
            <w:gridSpan w:val="7"/>
            <w:vMerge/>
            <w:vAlign w:val="center"/>
          </w:tcPr>
          <w:p w14:paraId="2E28017E" w14:textId="77777777" w:rsidR="007A0B96" w:rsidRPr="007A4775" w:rsidRDefault="007A0B96" w:rsidP="00B36AB1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48081A" w14:paraId="65EA6567" w14:textId="6FA4F896" w:rsidTr="005F660B">
        <w:trPr>
          <w:trHeight w:val="170"/>
        </w:trPr>
        <w:tc>
          <w:tcPr>
            <w:tcW w:w="1525" w:type="dxa"/>
            <w:vAlign w:val="center"/>
          </w:tcPr>
          <w:p w14:paraId="4DFE7C79" w14:textId="77777777" w:rsidR="0048081A" w:rsidRPr="007A4775" w:rsidRDefault="0048081A" w:rsidP="00B36A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36FA02ED" w14:textId="5108B5ED" w:rsidR="0048081A" w:rsidRPr="007A4775" w:rsidRDefault="0048081A" w:rsidP="00B36AB1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40" w:type="dxa"/>
            <w:vAlign w:val="center"/>
          </w:tcPr>
          <w:p w14:paraId="65396527" w14:textId="77777777" w:rsidR="0048081A" w:rsidRPr="007A4775" w:rsidRDefault="0048081A" w:rsidP="00B36A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  <w:vAlign w:val="center"/>
          </w:tcPr>
          <w:p w14:paraId="6BB03936" w14:textId="77777777" w:rsidR="0048081A" w:rsidRPr="007A4775" w:rsidRDefault="0048081A" w:rsidP="00B36A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14:paraId="71B493A7" w14:textId="167B8793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770" w:type="dxa"/>
            <w:gridSpan w:val="6"/>
            <w:vAlign w:val="center"/>
          </w:tcPr>
          <w:p w14:paraId="26E19552" w14:textId="1B3F0AC0" w:rsidR="0048081A" w:rsidRPr="007A4775" w:rsidRDefault="005045BA" w:rsidP="0048081A">
            <w:pPr>
              <w:jc w:val="center"/>
              <w:rPr>
                <w:rFonts w:ascii="Arial" w:hAnsi="Arial" w:cs="Arial"/>
                <w:b/>
                <w:bCs/>
              </w:rPr>
            </w:pPr>
            <w:r w:rsidRPr="007A4775">
              <w:rPr>
                <w:rFonts w:ascii="Arial" w:hAnsi="Arial" w:cs="Arial"/>
                <w:b/>
                <w:bCs/>
              </w:rPr>
              <w:t xml:space="preserve">ZT time and </w:t>
            </w:r>
            <w:r w:rsidR="0048081A" w:rsidRPr="007A4775">
              <w:rPr>
                <w:rFonts w:ascii="Arial" w:hAnsi="Arial" w:cs="Arial"/>
                <w:b/>
                <w:bCs/>
              </w:rPr>
              <w:t>log</w:t>
            </w:r>
            <w:r w:rsidR="0048081A" w:rsidRPr="0095520F">
              <w:rPr>
                <w:rFonts w:ascii="Arial" w:hAnsi="Arial" w:cs="Arial"/>
                <w:b/>
                <w:bCs/>
                <w:vertAlign w:val="subscript"/>
              </w:rPr>
              <w:t>2</w:t>
            </w:r>
            <w:r w:rsidR="0048081A" w:rsidRPr="007A4775">
              <w:rPr>
                <w:rFonts w:ascii="Arial" w:hAnsi="Arial" w:cs="Arial"/>
                <w:b/>
                <w:bCs/>
              </w:rPr>
              <w:t xml:space="preserve"> </w:t>
            </w:r>
            <w:r w:rsidR="00F566FA" w:rsidRPr="007A4775">
              <w:rPr>
                <w:rFonts w:ascii="Arial" w:hAnsi="Arial" w:cs="Arial"/>
                <w:b/>
                <w:bCs/>
              </w:rPr>
              <w:t>fold</w:t>
            </w:r>
            <w:r w:rsidR="00F566FA">
              <w:rPr>
                <w:rFonts w:ascii="Arial" w:hAnsi="Arial" w:cs="Arial"/>
                <w:b/>
                <w:bCs/>
              </w:rPr>
              <w:t xml:space="preserve"> </w:t>
            </w:r>
            <w:r w:rsidR="00F566FA" w:rsidRPr="007A4775">
              <w:rPr>
                <w:rFonts w:ascii="Arial" w:hAnsi="Arial" w:cs="Arial"/>
                <w:b/>
                <w:bCs/>
              </w:rPr>
              <w:t>change</w:t>
            </w:r>
          </w:p>
        </w:tc>
      </w:tr>
      <w:tr w:rsidR="0048081A" w14:paraId="61834221" w14:textId="28C24DAD" w:rsidTr="005F660B">
        <w:trPr>
          <w:trHeight w:val="58"/>
        </w:trPr>
        <w:tc>
          <w:tcPr>
            <w:tcW w:w="1525" w:type="dxa"/>
            <w:vAlign w:val="center"/>
          </w:tcPr>
          <w:p w14:paraId="00C17B67" w14:textId="77777777" w:rsidR="0048081A" w:rsidRPr="007A4775" w:rsidRDefault="0048081A" w:rsidP="003866F9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19A7DD83" w14:textId="77777777" w:rsidR="0048081A" w:rsidRPr="007A4775" w:rsidRDefault="0048081A" w:rsidP="003866F9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380B933B" w14:textId="77777777" w:rsidR="0048081A" w:rsidRPr="007A4775" w:rsidRDefault="0048081A" w:rsidP="003866F9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  <w:vAlign w:val="center"/>
          </w:tcPr>
          <w:p w14:paraId="2F1C089D" w14:textId="77777777" w:rsidR="0048081A" w:rsidRPr="007A4775" w:rsidRDefault="0048081A" w:rsidP="003866F9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14:paraId="1731DD52" w14:textId="1C0CBD30" w:rsidR="0048081A" w:rsidRPr="007A4775" w:rsidRDefault="0048081A" w:rsidP="0048081A">
            <w:pPr>
              <w:tabs>
                <w:tab w:val="left" w:pos="20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0691AB1F" w14:textId="156CF9CF" w:rsidR="0048081A" w:rsidRPr="007A4775" w:rsidRDefault="0048081A" w:rsidP="0048081A">
            <w:pPr>
              <w:tabs>
                <w:tab w:val="left" w:pos="200"/>
              </w:tabs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0</w:t>
            </w:r>
            <w:r w:rsidR="00970DF2" w:rsidRPr="007A4775">
              <w:rPr>
                <w:rFonts w:ascii="Arial" w:hAnsi="Arial" w:cs="Arial"/>
              </w:rPr>
              <w:t xml:space="preserve"> </w:t>
            </w:r>
            <w:proofErr w:type="spellStart"/>
            <w:r w:rsidR="00970DF2" w:rsidRPr="007A4775">
              <w:rPr>
                <w:rFonts w:ascii="Arial" w:hAnsi="Arial" w:cs="Arial"/>
              </w:rPr>
              <w:t>hr</w:t>
            </w:r>
            <w:proofErr w:type="spellEnd"/>
          </w:p>
        </w:tc>
        <w:tc>
          <w:tcPr>
            <w:tcW w:w="810" w:type="dxa"/>
            <w:vAlign w:val="center"/>
          </w:tcPr>
          <w:p w14:paraId="3705CFDE" w14:textId="59757300" w:rsidR="0048081A" w:rsidRPr="007A4775" w:rsidRDefault="0048081A" w:rsidP="0048081A">
            <w:pPr>
              <w:tabs>
                <w:tab w:val="left" w:pos="200"/>
              </w:tabs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4</w:t>
            </w:r>
            <w:r w:rsidR="00970DF2" w:rsidRPr="007A4775">
              <w:rPr>
                <w:rFonts w:ascii="Arial" w:hAnsi="Arial" w:cs="Arial"/>
              </w:rPr>
              <w:t xml:space="preserve"> </w:t>
            </w:r>
            <w:proofErr w:type="spellStart"/>
            <w:r w:rsidR="00970DF2" w:rsidRPr="007A4775">
              <w:rPr>
                <w:rFonts w:ascii="Arial" w:hAnsi="Arial" w:cs="Arial"/>
              </w:rPr>
              <w:t>hr</w:t>
            </w:r>
            <w:proofErr w:type="spellEnd"/>
          </w:p>
        </w:tc>
        <w:tc>
          <w:tcPr>
            <w:tcW w:w="810" w:type="dxa"/>
            <w:vAlign w:val="center"/>
          </w:tcPr>
          <w:p w14:paraId="7B93DE3D" w14:textId="219BCD22" w:rsidR="0048081A" w:rsidRPr="007A4775" w:rsidRDefault="0048081A" w:rsidP="0048081A">
            <w:pPr>
              <w:tabs>
                <w:tab w:val="left" w:pos="200"/>
              </w:tabs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8</w:t>
            </w:r>
            <w:r w:rsidR="00970DF2" w:rsidRPr="007A4775">
              <w:rPr>
                <w:rFonts w:ascii="Arial" w:hAnsi="Arial" w:cs="Arial"/>
              </w:rPr>
              <w:t xml:space="preserve"> </w:t>
            </w:r>
            <w:proofErr w:type="spellStart"/>
            <w:r w:rsidR="00970DF2" w:rsidRPr="007A4775">
              <w:rPr>
                <w:rFonts w:ascii="Arial" w:hAnsi="Arial" w:cs="Arial"/>
              </w:rPr>
              <w:t>hr</w:t>
            </w:r>
            <w:proofErr w:type="spellEnd"/>
          </w:p>
        </w:tc>
        <w:tc>
          <w:tcPr>
            <w:tcW w:w="810" w:type="dxa"/>
            <w:vAlign w:val="center"/>
          </w:tcPr>
          <w:p w14:paraId="153A5ED8" w14:textId="2CEF9C8C" w:rsidR="0048081A" w:rsidRPr="007A4775" w:rsidRDefault="0048081A" w:rsidP="0048081A">
            <w:pPr>
              <w:tabs>
                <w:tab w:val="left" w:pos="200"/>
              </w:tabs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12</w:t>
            </w:r>
            <w:r w:rsidR="00970DF2" w:rsidRPr="007A4775">
              <w:rPr>
                <w:rFonts w:ascii="Arial" w:hAnsi="Arial" w:cs="Arial"/>
              </w:rPr>
              <w:t xml:space="preserve"> </w:t>
            </w:r>
            <w:proofErr w:type="spellStart"/>
            <w:r w:rsidR="00970DF2" w:rsidRPr="007A4775">
              <w:rPr>
                <w:rFonts w:ascii="Arial" w:hAnsi="Arial" w:cs="Arial"/>
              </w:rPr>
              <w:t>hr</w:t>
            </w:r>
            <w:proofErr w:type="spellEnd"/>
          </w:p>
        </w:tc>
        <w:tc>
          <w:tcPr>
            <w:tcW w:w="720" w:type="dxa"/>
            <w:vAlign w:val="center"/>
          </w:tcPr>
          <w:p w14:paraId="2847A15F" w14:textId="165242F0" w:rsidR="0048081A" w:rsidRPr="007A4775" w:rsidRDefault="0048081A" w:rsidP="0048081A">
            <w:pPr>
              <w:tabs>
                <w:tab w:val="left" w:pos="200"/>
              </w:tabs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16</w:t>
            </w:r>
            <w:r w:rsidR="00970DF2" w:rsidRPr="007A4775">
              <w:rPr>
                <w:rFonts w:ascii="Arial" w:hAnsi="Arial" w:cs="Arial"/>
              </w:rPr>
              <w:t xml:space="preserve"> </w:t>
            </w:r>
            <w:proofErr w:type="spellStart"/>
            <w:r w:rsidR="00970DF2" w:rsidRPr="007A4775">
              <w:rPr>
                <w:rFonts w:ascii="Arial" w:hAnsi="Arial" w:cs="Arial"/>
              </w:rPr>
              <w:t>hr</w:t>
            </w:r>
            <w:proofErr w:type="spellEnd"/>
          </w:p>
        </w:tc>
        <w:tc>
          <w:tcPr>
            <w:tcW w:w="810" w:type="dxa"/>
            <w:vAlign w:val="center"/>
          </w:tcPr>
          <w:p w14:paraId="412AB8F2" w14:textId="7A2E46EA" w:rsidR="0048081A" w:rsidRPr="007A4775" w:rsidRDefault="0048081A" w:rsidP="0048081A">
            <w:pPr>
              <w:tabs>
                <w:tab w:val="left" w:pos="200"/>
              </w:tabs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20</w:t>
            </w:r>
            <w:r w:rsidR="00970DF2" w:rsidRPr="007A4775">
              <w:rPr>
                <w:rFonts w:ascii="Arial" w:hAnsi="Arial" w:cs="Arial"/>
              </w:rPr>
              <w:t xml:space="preserve"> </w:t>
            </w:r>
            <w:proofErr w:type="spellStart"/>
            <w:r w:rsidR="00970DF2" w:rsidRPr="007A4775">
              <w:rPr>
                <w:rFonts w:ascii="Arial" w:hAnsi="Arial" w:cs="Arial"/>
              </w:rPr>
              <w:t>hr</w:t>
            </w:r>
            <w:proofErr w:type="spellEnd"/>
          </w:p>
        </w:tc>
      </w:tr>
      <w:tr w:rsidR="005F660B" w14:paraId="32E27701" w14:textId="77777777" w:rsidTr="005F660B">
        <w:trPr>
          <w:trHeight w:val="58"/>
        </w:trPr>
        <w:tc>
          <w:tcPr>
            <w:tcW w:w="1525" w:type="dxa"/>
            <w:vAlign w:val="center"/>
          </w:tcPr>
          <w:p w14:paraId="7466EB38" w14:textId="10D8A562" w:rsidR="005F660B" w:rsidRPr="00110C1A" w:rsidRDefault="005F660B" w:rsidP="003866F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10C1A">
              <w:rPr>
                <w:rFonts w:ascii="Arial" w:hAnsi="Arial" w:cs="Arial"/>
                <w:b/>
                <w:bCs/>
                <w:sz w:val="24"/>
                <w:szCs w:val="24"/>
              </w:rPr>
              <w:t>RETINA</w:t>
            </w:r>
          </w:p>
        </w:tc>
        <w:tc>
          <w:tcPr>
            <w:tcW w:w="1170" w:type="dxa"/>
            <w:vAlign w:val="center"/>
          </w:tcPr>
          <w:p w14:paraId="2B5AC259" w14:textId="77777777" w:rsidR="005F660B" w:rsidRPr="007A4775" w:rsidRDefault="005F660B" w:rsidP="003866F9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53DEA5AD" w14:textId="77777777" w:rsidR="005F660B" w:rsidRPr="007A4775" w:rsidRDefault="005F660B" w:rsidP="003866F9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  <w:vAlign w:val="center"/>
          </w:tcPr>
          <w:p w14:paraId="1F86B36B" w14:textId="77777777" w:rsidR="005F660B" w:rsidRPr="007A4775" w:rsidRDefault="005F660B" w:rsidP="003866F9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14:paraId="0D9DD3FC" w14:textId="77777777" w:rsidR="005F660B" w:rsidRPr="007A4775" w:rsidRDefault="005F660B" w:rsidP="0048081A">
            <w:pPr>
              <w:tabs>
                <w:tab w:val="left" w:pos="20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7ADA224A" w14:textId="77777777" w:rsidR="005F660B" w:rsidRPr="007A4775" w:rsidRDefault="005F660B" w:rsidP="0048081A">
            <w:pPr>
              <w:tabs>
                <w:tab w:val="left" w:pos="20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1D62767B" w14:textId="77777777" w:rsidR="005F660B" w:rsidRPr="007A4775" w:rsidRDefault="005F660B" w:rsidP="0048081A">
            <w:pPr>
              <w:tabs>
                <w:tab w:val="left" w:pos="20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6568216D" w14:textId="77777777" w:rsidR="005F660B" w:rsidRPr="007A4775" w:rsidRDefault="005F660B" w:rsidP="0048081A">
            <w:pPr>
              <w:tabs>
                <w:tab w:val="left" w:pos="20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66D73D25" w14:textId="77777777" w:rsidR="005F660B" w:rsidRPr="007A4775" w:rsidRDefault="005F660B" w:rsidP="0048081A">
            <w:pPr>
              <w:tabs>
                <w:tab w:val="left" w:pos="20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14:paraId="6A519984" w14:textId="77777777" w:rsidR="005F660B" w:rsidRPr="007A4775" w:rsidRDefault="005F660B" w:rsidP="0048081A">
            <w:pPr>
              <w:tabs>
                <w:tab w:val="left" w:pos="20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577B5E6E" w14:textId="77777777" w:rsidR="005F660B" w:rsidRPr="007A4775" w:rsidRDefault="005F660B" w:rsidP="0048081A">
            <w:pPr>
              <w:tabs>
                <w:tab w:val="left" w:pos="200"/>
              </w:tabs>
              <w:jc w:val="center"/>
              <w:rPr>
                <w:rFonts w:ascii="Arial" w:hAnsi="Arial" w:cs="Arial"/>
              </w:rPr>
            </w:pPr>
          </w:p>
        </w:tc>
      </w:tr>
      <w:tr w:rsidR="00524DBE" w14:paraId="03D5D58D" w14:textId="1C61255D" w:rsidTr="005F660B">
        <w:trPr>
          <w:trHeight w:val="270"/>
        </w:trPr>
        <w:tc>
          <w:tcPr>
            <w:tcW w:w="1525" w:type="dxa"/>
            <w:vMerge w:val="restart"/>
            <w:vAlign w:val="center"/>
          </w:tcPr>
          <w:p w14:paraId="4DCE6AF4" w14:textId="76BE64E1" w:rsidR="00524DBE" w:rsidRPr="007A4775" w:rsidRDefault="00524DBE" w:rsidP="00524DBE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0 &amp; 4</w:t>
            </w:r>
          </w:p>
        </w:tc>
        <w:tc>
          <w:tcPr>
            <w:tcW w:w="1170" w:type="dxa"/>
            <w:vMerge w:val="restart"/>
            <w:vAlign w:val="center"/>
          </w:tcPr>
          <w:p w14:paraId="02E9E298" w14:textId="01A67486" w:rsidR="00524DBE" w:rsidRPr="007A4775" w:rsidRDefault="00524DBE" w:rsidP="00524D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440" w:type="dxa"/>
            <w:vAlign w:val="center"/>
          </w:tcPr>
          <w:p w14:paraId="4D8C6EE2" w14:textId="261EC6C4" w:rsidR="00524DBE" w:rsidRPr="007A4775" w:rsidRDefault="00524DBE" w:rsidP="00524DBE">
            <w:pPr>
              <w:rPr>
                <w:rFonts w:ascii="Arial" w:hAnsi="Arial" w:cs="Arial"/>
              </w:rPr>
            </w:pPr>
            <w:r w:rsidRPr="00080D26">
              <w:t>MAFF</w:t>
            </w:r>
          </w:p>
        </w:tc>
        <w:tc>
          <w:tcPr>
            <w:tcW w:w="2430" w:type="dxa"/>
            <w:vAlign w:val="center"/>
          </w:tcPr>
          <w:p w14:paraId="3FBA5C98" w14:textId="5BCE0591" w:rsidR="00524DBE" w:rsidRPr="007A4775" w:rsidRDefault="00BF7A3B" w:rsidP="00524DBE">
            <w:pPr>
              <w:rPr>
                <w:rFonts w:ascii="Arial" w:hAnsi="Arial" w:cs="Arial"/>
              </w:rPr>
            </w:pPr>
            <w:r w:rsidRPr="00BF7A3B">
              <w:rPr>
                <w:rFonts w:ascii="Arial" w:hAnsi="Arial" w:cs="Arial"/>
              </w:rPr>
              <w:t xml:space="preserve">MAF </w:t>
            </w:r>
            <w:proofErr w:type="spellStart"/>
            <w:r w:rsidRPr="00BF7A3B">
              <w:rPr>
                <w:rFonts w:ascii="Arial" w:hAnsi="Arial" w:cs="Arial"/>
              </w:rPr>
              <w:t>bZIP</w:t>
            </w:r>
            <w:proofErr w:type="spellEnd"/>
            <w:r w:rsidRPr="00BF7A3B">
              <w:rPr>
                <w:rFonts w:ascii="Arial" w:hAnsi="Arial" w:cs="Arial"/>
              </w:rPr>
              <w:t xml:space="preserve"> transcription factor F</w:t>
            </w:r>
          </w:p>
        </w:tc>
        <w:tc>
          <w:tcPr>
            <w:tcW w:w="1800" w:type="dxa"/>
            <w:vAlign w:val="center"/>
          </w:tcPr>
          <w:p w14:paraId="289109CE" w14:textId="1E82CF2F" w:rsidR="00524DBE" w:rsidRPr="007A4775" w:rsidRDefault="00BF7A3B" w:rsidP="00524DBE">
            <w:pPr>
              <w:ind w:right="-20"/>
              <w:jc w:val="center"/>
              <w:rPr>
                <w:rFonts w:ascii="Arial" w:hAnsi="Arial" w:cs="Arial"/>
              </w:rPr>
            </w:pPr>
            <w:r w:rsidRPr="00BF7A3B">
              <w:rPr>
                <w:rFonts w:ascii="Arial" w:hAnsi="Arial" w:cs="Arial"/>
              </w:rPr>
              <w:t>all decrease</w:t>
            </w:r>
          </w:p>
        </w:tc>
        <w:tc>
          <w:tcPr>
            <w:tcW w:w="810" w:type="dxa"/>
            <w:vAlign w:val="center"/>
          </w:tcPr>
          <w:p w14:paraId="55B075E3" w14:textId="6EA98340" w:rsidR="00524DBE" w:rsidRPr="007A4775" w:rsidRDefault="00BF7A3B" w:rsidP="00524D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4</w:t>
            </w:r>
          </w:p>
        </w:tc>
        <w:tc>
          <w:tcPr>
            <w:tcW w:w="810" w:type="dxa"/>
            <w:vAlign w:val="center"/>
          </w:tcPr>
          <w:p w14:paraId="4066A937" w14:textId="03F8A4FA" w:rsidR="00524DBE" w:rsidRPr="007A4775" w:rsidRDefault="00BF7A3B" w:rsidP="00524D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4</w:t>
            </w:r>
          </w:p>
        </w:tc>
        <w:tc>
          <w:tcPr>
            <w:tcW w:w="810" w:type="dxa"/>
            <w:vAlign w:val="center"/>
          </w:tcPr>
          <w:p w14:paraId="7554CEE3" w14:textId="77777777" w:rsidR="00524DBE" w:rsidRPr="007A4775" w:rsidRDefault="00524DBE" w:rsidP="00524D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786D7952" w14:textId="77777777" w:rsidR="00524DBE" w:rsidRPr="007A4775" w:rsidRDefault="00524DBE" w:rsidP="00524D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14:paraId="44618C6E" w14:textId="77777777" w:rsidR="00524DBE" w:rsidRPr="007A4775" w:rsidRDefault="00524DBE" w:rsidP="00524D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55E33288" w14:textId="77777777" w:rsidR="00524DBE" w:rsidRPr="007A4775" w:rsidRDefault="00524DBE" w:rsidP="00524DBE">
            <w:pPr>
              <w:jc w:val="center"/>
              <w:rPr>
                <w:rFonts w:ascii="Arial" w:hAnsi="Arial" w:cs="Arial"/>
              </w:rPr>
            </w:pPr>
          </w:p>
        </w:tc>
      </w:tr>
      <w:tr w:rsidR="00524DBE" w14:paraId="181473F0" w14:textId="652D7C46" w:rsidTr="005F660B">
        <w:trPr>
          <w:trHeight w:val="270"/>
        </w:trPr>
        <w:tc>
          <w:tcPr>
            <w:tcW w:w="1525" w:type="dxa"/>
            <w:vMerge/>
            <w:vAlign w:val="center"/>
          </w:tcPr>
          <w:p w14:paraId="15DD6E1A" w14:textId="77777777" w:rsidR="00524DBE" w:rsidRPr="007A4775" w:rsidRDefault="00524DBE" w:rsidP="00524D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6AD5948A" w14:textId="77777777" w:rsidR="00524DBE" w:rsidRPr="007A4775" w:rsidRDefault="00524DBE" w:rsidP="00524D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6EBB060B" w14:textId="05BC0361" w:rsidR="00524DBE" w:rsidRPr="007A4775" w:rsidRDefault="00524DBE" w:rsidP="00524DBE">
            <w:pPr>
              <w:rPr>
                <w:rFonts w:ascii="Arial" w:hAnsi="Arial" w:cs="Arial"/>
              </w:rPr>
            </w:pPr>
            <w:r w:rsidRPr="00080D26">
              <w:t>PCSK1</w:t>
            </w:r>
          </w:p>
        </w:tc>
        <w:tc>
          <w:tcPr>
            <w:tcW w:w="2430" w:type="dxa"/>
            <w:vAlign w:val="center"/>
          </w:tcPr>
          <w:p w14:paraId="17E3C54A" w14:textId="322CB3D5" w:rsidR="00524DBE" w:rsidRPr="00BF7A3B" w:rsidRDefault="00BF7A3B" w:rsidP="00524DBE">
            <w:pPr>
              <w:rPr>
                <w:rFonts w:ascii="Arial" w:hAnsi="Arial" w:cs="Arial"/>
                <w:lang w:val="fr-FR"/>
              </w:rPr>
            </w:pPr>
            <w:proofErr w:type="spellStart"/>
            <w:proofErr w:type="gramStart"/>
            <w:r w:rsidRPr="00BF7A3B">
              <w:rPr>
                <w:rFonts w:ascii="Arial" w:hAnsi="Arial" w:cs="Arial"/>
                <w:lang w:val="fr-FR"/>
              </w:rPr>
              <w:t>proprotein</w:t>
            </w:r>
            <w:proofErr w:type="spellEnd"/>
            <w:proofErr w:type="gramEnd"/>
            <w:r w:rsidRPr="00BF7A3B">
              <w:rPr>
                <w:rFonts w:ascii="Arial" w:hAnsi="Arial" w:cs="Arial"/>
                <w:lang w:val="fr-FR"/>
              </w:rPr>
              <w:t xml:space="preserve"> convertase </w:t>
            </w:r>
            <w:proofErr w:type="spellStart"/>
            <w:r w:rsidRPr="00BF7A3B">
              <w:rPr>
                <w:rFonts w:ascii="Arial" w:hAnsi="Arial" w:cs="Arial"/>
                <w:lang w:val="fr-FR"/>
              </w:rPr>
              <w:t>subtilisin</w:t>
            </w:r>
            <w:proofErr w:type="spellEnd"/>
            <w:r w:rsidRPr="00BF7A3B">
              <w:rPr>
                <w:rFonts w:ascii="Arial" w:hAnsi="Arial" w:cs="Arial"/>
                <w:lang w:val="fr-FR"/>
              </w:rPr>
              <w:t>/</w:t>
            </w:r>
            <w:proofErr w:type="spellStart"/>
            <w:r w:rsidRPr="00BF7A3B">
              <w:rPr>
                <w:rFonts w:ascii="Arial" w:hAnsi="Arial" w:cs="Arial"/>
                <w:lang w:val="fr-FR"/>
              </w:rPr>
              <w:t>kexin</w:t>
            </w:r>
            <w:proofErr w:type="spellEnd"/>
            <w:r w:rsidRPr="00BF7A3B">
              <w:rPr>
                <w:rFonts w:ascii="Arial" w:hAnsi="Arial" w:cs="Arial"/>
                <w:lang w:val="fr-FR"/>
              </w:rPr>
              <w:t xml:space="preserve"> type 1</w:t>
            </w:r>
          </w:p>
        </w:tc>
        <w:tc>
          <w:tcPr>
            <w:tcW w:w="1800" w:type="dxa"/>
            <w:vAlign w:val="center"/>
          </w:tcPr>
          <w:p w14:paraId="1A8BAD7D" w14:textId="029C8EFC" w:rsidR="00524DBE" w:rsidRPr="00BF7A3B" w:rsidRDefault="00BF7A3B" w:rsidP="00524DBE">
            <w:pPr>
              <w:jc w:val="center"/>
              <w:rPr>
                <w:rFonts w:ascii="Arial" w:hAnsi="Arial" w:cs="Arial"/>
                <w:lang w:val="fr-FR"/>
              </w:rPr>
            </w:pPr>
            <w:proofErr w:type="gramStart"/>
            <w:r w:rsidRPr="00BF7A3B">
              <w:rPr>
                <w:rFonts w:ascii="Arial" w:hAnsi="Arial" w:cs="Arial"/>
                <w:lang w:val="fr-FR"/>
              </w:rPr>
              <w:t>all</w:t>
            </w:r>
            <w:proofErr w:type="gramEnd"/>
            <w:r w:rsidRPr="00BF7A3B"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 w:rsidRPr="00BF7A3B">
              <w:rPr>
                <w:rFonts w:ascii="Arial" w:hAnsi="Arial" w:cs="Arial"/>
                <w:lang w:val="fr-FR"/>
              </w:rPr>
              <w:t>decrease</w:t>
            </w:r>
            <w:proofErr w:type="spellEnd"/>
          </w:p>
        </w:tc>
        <w:tc>
          <w:tcPr>
            <w:tcW w:w="810" w:type="dxa"/>
            <w:vAlign w:val="center"/>
          </w:tcPr>
          <w:p w14:paraId="6BD92E2C" w14:textId="3E5EBDDF" w:rsidR="00524DBE" w:rsidRPr="007A4775" w:rsidRDefault="00BF7A3B" w:rsidP="00524D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5</w:t>
            </w:r>
          </w:p>
        </w:tc>
        <w:tc>
          <w:tcPr>
            <w:tcW w:w="810" w:type="dxa"/>
            <w:vAlign w:val="center"/>
          </w:tcPr>
          <w:p w14:paraId="0315B331" w14:textId="06255093" w:rsidR="00524DBE" w:rsidRPr="007A4775" w:rsidRDefault="00BF7A3B" w:rsidP="00524D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1</w:t>
            </w:r>
          </w:p>
        </w:tc>
        <w:tc>
          <w:tcPr>
            <w:tcW w:w="810" w:type="dxa"/>
            <w:vAlign w:val="center"/>
          </w:tcPr>
          <w:p w14:paraId="070F9C7D" w14:textId="77777777" w:rsidR="00524DBE" w:rsidRPr="007A4775" w:rsidRDefault="00524DBE" w:rsidP="00524D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58ECEBD1" w14:textId="77777777" w:rsidR="00524DBE" w:rsidRPr="007A4775" w:rsidRDefault="00524DBE" w:rsidP="00524D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14:paraId="5BD587EF" w14:textId="77777777" w:rsidR="00524DBE" w:rsidRPr="007A4775" w:rsidRDefault="00524DBE" w:rsidP="00524D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1D0563A5" w14:textId="77777777" w:rsidR="00524DBE" w:rsidRPr="007A4775" w:rsidRDefault="00524DBE" w:rsidP="00524DBE">
            <w:pPr>
              <w:jc w:val="center"/>
              <w:rPr>
                <w:rFonts w:ascii="Arial" w:hAnsi="Arial" w:cs="Arial"/>
              </w:rPr>
            </w:pPr>
          </w:p>
        </w:tc>
      </w:tr>
      <w:tr w:rsidR="00524DBE" w14:paraId="288E2C1A" w14:textId="74B1AA32" w:rsidTr="005F660B">
        <w:trPr>
          <w:trHeight w:val="270"/>
        </w:trPr>
        <w:tc>
          <w:tcPr>
            <w:tcW w:w="1525" w:type="dxa"/>
            <w:vMerge/>
            <w:vAlign w:val="center"/>
          </w:tcPr>
          <w:p w14:paraId="0A700827" w14:textId="69D0DD78" w:rsidR="00524DBE" w:rsidRPr="007A4775" w:rsidRDefault="00524DBE" w:rsidP="00524D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06F57FF0" w14:textId="68CBD620" w:rsidR="00524DBE" w:rsidRPr="007A4775" w:rsidRDefault="00524DBE" w:rsidP="00524D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2924007F" w14:textId="18DA603B" w:rsidR="00524DBE" w:rsidRPr="007A4775" w:rsidRDefault="00524DBE" w:rsidP="00524DBE">
            <w:pPr>
              <w:rPr>
                <w:rFonts w:ascii="Arial" w:hAnsi="Arial" w:cs="Arial"/>
              </w:rPr>
            </w:pPr>
            <w:r w:rsidRPr="00080D26">
              <w:t>DUSP4</w:t>
            </w:r>
          </w:p>
        </w:tc>
        <w:tc>
          <w:tcPr>
            <w:tcW w:w="2430" w:type="dxa"/>
            <w:vAlign w:val="center"/>
          </w:tcPr>
          <w:p w14:paraId="02EB7839" w14:textId="33389DC8" w:rsidR="00524DBE" w:rsidRPr="007A4775" w:rsidRDefault="00BF7A3B" w:rsidP="00524DBE">
            <w:pPr>
              <w:rPr>
                <w:rFonts w:ascii="Arial" w:hAnsi="Arial" w:cs="Arial"/>
              </w:rPr>
            </w:pPr>
            <w:r w:rsidRPr="00BF7A3B">
              <w:rPr>
                <w:rFonts w:ascii="Arial" w:hAnsi="Arial" w:cs="Arial"/>
              </w:rPr>
              <w:t>dual specificity phosphatase 4</w:t>
            </w:r>
          </w:p>
        </w:tc>
        <w:tc>
          <w:tcPr>
            <w:tcW w:w="1800" w:type="dxa"/>
            <w:vAlign w:val="center"/>
          </w:tcPr>
          <w:p w14:paraId="42AEDA61" w14:textId="287D37A5" w:rsidR="00524DBE" w:rsidRPr="007A4775" w:rsidRDefault="00BF7A3B" w:rsidP="00524DBE">
            <w:pPr>
              <w:jc w:val="center"/>
              <w:rPr>
                <w:rFonts w:ascii="Arial" w:hAnsi="Arial" w:cs="Arial"/>
              </w:rPr>
            </w:pPr>
            <w:r w:rsidRPr="00BF7A3B">
              <w:rPr>
                <w:rFonts w:ascii="Arial" w:hAnsi="Arial" w:cs="Arial"/>
              </w:rPr>
              <w:t>all decrease</w:t>
            </w:r>
          </w:p>
        </w:tc>
        <w:tc>
          <w:tcPr>
            <w:tcW w:w="810" w:type="dxa"/>
            <w:vAlign w:val="center"/>
          </w:tcPr>
          <w:p w14:paraId="55D448A4" w14:textId="6BF1E4D5" w:rsidR="00524DBE" w:rsidRPr="007A4775" w:rsidRDefault="00BF7A3B" w:rsidP="00524D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8</w:t>
            </w:r>
          </w:p>
        </w:tc>
        <w:tc>
          <w:tcPr>
            <w:tcW w:w="810" w:type="dxa"/>
            <w:vAlign w:val="center"/>
          </w:tcPr>
          <w:p w14:paraId="6AB8EDE0" w14:textId="3CC03F0D" w:rsidR="00524DBE" w:rsidRPr="007A4775" w:rsidRDefault="00BF7A3B" w:rsidP="00524D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0</w:t>
            </w:r>
          </w:p>
        </w:tc>
        <w:tc>
          <w:tcPr>
            <w:tcW w:w="810" w:type="dxa"/>
            <w:vAlign w:val="center"/>
          </w:tcPr>
          <w:p w14:paraId="7CFF83D4" w14:textId="5F76A383" w:rsidR="00524DBE" w:rsidRPr="007A4775" w:rsidRDefault="00524DBE" w:rsidP="00524D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73ECB8C3" w14:textId="77777777" w:rsidR="00524DBE" w:rsidRPr="007A4775" w:rsidRDefault="00524DBE" w:rsidP="00524D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14:paraId="386666DE" w14:textId="77777777" w:rsidR="00524DBE" w:rsidRPr="007A4775" w:rsidRDefault="00524DBE" w:rsidP="00524D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5EDB2B29" w14:textId="77777777" w:rsidR="00524DBE" w:rsidRPr="007A4775" w:rsidRDefault="00524DBE" w:rsidP="00524DBE">
            <w:pPr>
              <w:jc w:val="center"/>
              <w:rPr>
                <w:rFonts w:ascii="Arial" w:hAnsi="Arial" w:cs="Arial"/>
              </w:rPr>
            </w:pPr>
          </w:p>
        </w:tc>
      </w:tr>
      <w:tr w:rsidR="00524DBE" w14:paraId="2B3B76BE" w14:textId="46739D81" w:rsidTr="005F660B">
        <w:trPr>
          <w:trHeight w:val="270"/>
        </w:trPr>
        <w:tc>
          <w:tcPr>
            <w:tcW w:w="1525" w:type="dxa"/>
            <w:vMerge/>
            <w:vAlign w:val="center"/>
          </w:tcPr>
          <w:p w14:paraId="134C501D" w14:textId="77777777" w:rsidR="00524DBE" w:rsidRPr="007A4775" w:rsidRDefault="00524DBE" w:rsidP="00524D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71AA181D" w14:textId="77777777" w:rsidR="00524DBE" w:rsidRPr="007A4775" w:rsidRDefault="00524DBE" w:rsidP="00524D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3A024011" w14:textId="0CAA6F8F" w:rsidR="00524DBE" w:rsidRPr="007A4775" w:rsidRDefault="00524DBE" w:rsidP="00524DBE">
            <w:pPr>
              <w:rPr>
                <w:rFonts w:ascii="Arial" w:hAnsi="Arial" w:cs="Arial"/>
              </w:rPr>
            </w:pPr>
            <w:r w:rsidRPr="00080D26">
              <w:t>EGLN3</w:t>
            </w:r>
          </w:p>
        </w:tc>
        <w:tc>
          <w:tcPr>
            <w:tcW w:w="2430" w:type="dxa"/>
            <w:vAlign w:val="center"/>
          </w:tcPr>
          <w:p w14:paraId="036094DC" w14:textId="3813C8F5" w:rsidR="00524DBE" w:rsidRPr="007A4775" w:rsidRDefault="00BF7A3B" w:rsidP="00524DBE">
            <w:pPr>
              <w:rPr>
                <w:rFonts w:ascii="Arial" w:hAnsi="Arial" w:cs="Arial"/>
              </w:rPr>
            </w:pPr>
            <w:r w:rsidRPr="00BF7A3B">
              <w:rPr>
                <w:rFonts w:ascii="Arial" w:hAnsi="Arial" w:cs="Arial"/>
              </w:rPr>
              <w:t>egl-9 family hypoxia inducible factor 3</w:t>
            </w:r>
          </w:p>
        </w:tc>
        <w:tc>
          <w:tcPr>
            <w:tcW w:w="1800" w:type="dxa"/>
            <w:vAlign w:val="center"/>
          </w:tcPr>
          <w:p w14:paraId="522D812F" w14:textId="40AFEE8D" w:rsidR="00524DBE" w:rsidRPr="007A4775" w:rsidRDefault="00BF7A3B" w:rsidP="00524DBE">
            <w:pPr>
              <w:jc w:val="center"/>
              <w:rPr>
                <w:rFonts w:ascii="Arial" w:hAnsi="Arial" w:cs="Arial"/>
              </w:rPr>
            </w:pPr>
            <w:r w:rsidRPr="00BF7A3B">
              <w:rPr>
                <w:rFonts w:ascii="Arial" w:hAnsi="Arial" w:cs="Arial"/>
              </w:rPr>
              <w:t>all decrease</w:t>
            </w:r>
          </w:p>
        </w:tc>
        <w:tc>
          <w:tcPr>
            <w:tcW w:w="810" w:type="dxa"/>
            <w:vAlign w:val="center"/>
          </w:tcPr>
          <w:p w14:paraId="426A1931" w14:textId="2053FA00" w:rsidR="00524DBE" w:rsidRPr="007A4775" w:rsidRDefault="00BF7A3B" w:rsidP="00524D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9</w:t>
            </w:r>
          </w:p>
        </w:tc>
        <w:tc>
          <w:tcPr>
            <w:tcW w:w="810" w:type="dxa"/>
            <w:vAlign w:val="center"/>
          </w:tcPr>
          <w:p w14:paraId="09A202BC" w14:textId="62E5CF2B" w:rsidR="00524DBE" w:rsidRPr="007A4775" w:rsidRDefault="00BF7A3B" w:rsidP="00524D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8</w:t>
            </w:r>
          </w:p>
        </w:tc>
        <w:tc>
          <w:tcPr>
            <w:tcW w:w="810" w:type="dxa"/>
            <w:vAlign w:val="center"/>
          </w:tcPr>
          <w:p w14:paraId="36FDADBE" w14:textId="029EBFE3" w:rsidR="00524DBE" w:rsidRPr="007A4775" w:rsidRDefault="00524DBE" w:rsidP="00524D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41C30AF6" w14:textId="77777777" w:rsidR="00524DBE" w:rsidRPr="007A4775" w:rsidRDefault="00524DBE" w:rsidP="00524D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14:paraId="637690A3" w14:textId="77777777" w:rsidR="00524DBE" w:rsidRPr="007A4775" w:rsidRDefault="00524DBE" w:rsidP="00524D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5C6E45CA" w14:textId="77777777" w:rsidR="00524DBE" w:rsidRPr="007A4775" w:rsidRDefault="00524DBE" w:rsidP="00524DBE">
            <w:pPr>
              <w:jc w:val="center"/>
              <w:rPr>
                <w:rFonts w:ascii="Arial" w:hAnsi="Arial" w:cs="Arial"/>
              </w:rPr>
            </w:pPr>
          </w:p>
        </w:tc>
      </w:tr>
      <w:tr w:rsidR="0072589A" w14:paraId="47F33A60" w14:textId="1BBED90F" w:rsidTr="005F660B">
        <w:trPr>
          <w:trHeight w:val="881"/>
        </w:trPr>
        <w:tc>
          <w:tcPr>
            <w:tcW w:w="1525" w:type="dxa"/>
            <w:vMerge w:val="restart"/>
            <w:vAlign w:val="center"/>
          </w:tcPr>
          <w:p w14:paraId="6654C27A" w14:textId="31BA9908" w:rsidR="0072589A" w:rsidRPr="007A4775" w:rsidRDefault="0072589A" w:rsidP="005045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&amp; 12</w:t>
            </w:r>
          </w:p>
        </w:tc>
        <w:tc>
          <w:tcPr>
            <w:tcW w:w="1170" w:type="dxa"/>
            <w:vMerge w:val="restart"/>
            <w:vAlign w:val="center"/>
          </w:tcPr>
          <w:p w14:paraId="4A4AF776" w14:textId="2ED2C177" w:rsidR="0072589A" w:rsidRPr="007A4775" w:rsidRDefault="0072589A" w:rsidP="005045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vAlign w:val="center"/>
          </w:tcPr>
          <w:p w14:paraId="72787601" w14:textId="7CA0A8A3" w:rsidR="0072589A" w:rsidRPr="00524DBE" w:rsidRDefault="0072589A" w:rsidP="003866F9">
            <w:pPr>
              <w:rPr>
                <w:rFonts w:ascii="Arial" w:hAnsi="Arial" w:cs="Arial"/>
              </w:rPr>
            </w:pPr>
            <w:r w:rsidRPr="00524DBE">
              <w:rPr>
                <w:rFonts w:ascii="Arial" w:hAnsi="Arial" w:cs="Arial"/>
              </w:rPr>
              <w:t>ENSGALG00000005011</w:t>
            </w:r>
          </w:p>
        </w:tc>
        <w:tc>
          <w:tcPr>
            <w:tcW w:w="2430" w:type="dxa"/>
            <w:vAlign w:val="center"/>
          </w:tcPr>
          <w:p w14:paraId="41BDEEAA" w14:textId="6DE66ABE" w:rsidR="0072589A" w:rsidRPr="007A4775" w:rsidRDefault="0072589A" w:rsidP="003866F9">
            <w:pPr>
              <w:rPr>
                <w:rFonts w:ascii="Arial" w:hAnsi="Arial" w:cs="Arial"/>
              </w:rPr>
            </w:pPr>
            <w:r w:rsidRPr="00E44FC8">
              <w:rPr>
                <w:rFonts w:ascii="Arial" w:hAnsi="Arial" w:cs="Arial"/>
              </w:rPr>
              <w:t>SHC adaptor protein 4</w:t>
            </w:r>
          </w:p>
        </w:tc>
        <w:tc>
          <w:tcPr>
            <w:tcW w:w="1800" w:type="dxa"/>
            <w:vAlign w:val="center"/>
          </w:tcPr>
          <w:p w14:paraId="2C829BDD" w14:textId="48AC6554" w:rsidR="0072589A" w:rsidRPr="00E44FC8" w:rsidRDefault="0072589A" w:rsidP="0048081A">
            <w:pPr>
              <w:jc w:val="center"/>
              <w:rPr>
                <w:rFonts w:ascii="Arial" w:hAnsi="Arial" w:cs="Arial"/>
                <w:bCs/>
              </w:rPr>
            </w:pPr>
            <w:r w:rsidRPr="00E44FC8">
              <w:rPr>
                <w:rFonts w:ascii="Arial" w:hAnsi="Arial" w:cs="Arial"/>
                <w:bCs/>
              </w:rPr>
              <w:t>all decrease</w:t>
            </w:r>
          </w:p>
        </w:tc>
        <w:tc>
          <w:tcPr>
            <w:tcW w:w="810" w:type="dxa"/>
            <w:vAlign w:val="center"/>
          </w:tcPr>
          <w:p w14:paraId="6A908EED" w14:textId="77777777" w:rsidR="0072589A" w:rsidRPr="007A4775" w:rsidRDefault="0072589A" w:rsidP="007258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34270E77" w14:textId="4B48389A" w:rsidR="0072589A" w:rsidRPr="007A4775" w:rsidRDefault="0072589A" w:rsidP="007258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4</w:t>
            </w:r>
          </w:p>
        </w:tc>
        <w:tc>
          <w:tcPr>
            <w:tcW w:w="810" w:type="dxa"/>
            <w:vAlign w:val="center"/>
          </w:tcPr>
          <w:p w14:paraId="2703DC9B" w14:textId="175396F4" w:rsidR="0072589A" w:rsidRPr="007A4775" w:rsidRDefault="0072589A" w:rsidP="007258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7EA0C8E5" w14:textId="44684FA5" w:rsidR="0072589A" w:rsidRPr="007A4775" w:rsidRDefault="0072589A" w:rsidP="007258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4</w:t>
            </w:r>
          </w:p>
        </w:tc>
        <w:tc>
          <w:tcPr>
            <w:tcW w:w="720" w:type="dxa"/>
            <w:vAlign w:val="center"/>
          </w:tcPr>
          <w:p w14:paraId="2EB973E3" w14:textId="77777777" w:rsidR="0072589A" w:rsidRPr="007A4775" w:rsidRDefault="0072589A" w:rsidP="007258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0399D604" w14:textId="77777777" w:rsidR="0072589A" w:rsidRPr="007A4775" w:rsidRDefault="0072589A" w:rsidP="0072589A">
            <w:pPr>
              <w:jc w:val="center"/>
              <w:rPr>
                <w:rFonts w:ascii="Arial" w:hAnsi="Arial" w:cs="Arial"/>
              </w:rPr>
            </w:pPr>
          </w:p>
        </w:tc>
      </w:tr>
      <w:tr w:rsidR="0072589A" w14:paraId="563F9090" w14:textId="77777777" w:rsidTr="005F660B">
        <w:trPr>
          <w:trHeight w:val="270"/>
        </w:trPr>
        <w:tc>
          <w:tcPr>
            <w:tcW w:w="1525" w:type="dxa"/>
            <w:vMerge/>
            <w:vAlign w:val="center"/>
          </w:tcPr>
          <w:p w14:paraId="4BD5C42D" w14:textId="77777777" w:rsidR="0072589A" w:rsidRDefault="0072589A" w:rsidP="005045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62D3BDCC" w14:textId="77777777" w:rsidR="0072589A" w:rsidRPr="007A4775" w:rsidRDefault="0072589A" w:rsidP="005045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702537F0" w14:textId="0A9230FB" w:rsidR="0072589A" w:rsidRPr="005D0D54" w:rsidRDefault="0072589A" w:rsidP="00C81950">
            <w:pPr>
              <w:rPr>
                <w:rFonts w:ascii="Arial" w:hAnsi="Arial" w:cs="Arial"/>
              </w:rPr>
            </w:pPr>
            <w:r w:rsidRPr="00524DBE">
              <w:rPr>
                <w:rFonts w:ascii="Arial" w:hAnsi="Arial" w:cs="Arial"/>
              </w:rPr>
              <w:t>VIP</w:t>
            </w:r>
          </w:p>
        </w:tc>
        <w:tc>
          <w:tcPr>
            <w:tcW w:w="2430" w:type="dxa"/>
            <w:vAlign w:val="center"/>
          </w:tcPr>
          <w:p w14:paraId="5EDFE38D" w14:textId="2BE88842" w:rsidR="0072589A" w:rsidRPr="005D0D54" w:rsidRDefault="0072589A" w:rsidP="00C81950">
            <w:pPr>
              <w:rPr>
                <w:rFonts w:ascii="Arial" w:hAnsi="Arial" w:cs="Arial"/>
              </w:rPr>
            </w:pPr>
            <w:r w:rsidRPr="0072589A">
              <w:rPr>
                <w:rFonts w:ascii="Arial" w:hAnsi="Arial" w:cs="Arial"/>
              </w:rPr>
              <w:t>vasoactive intestinal peptide</w:t>
            </w:r>
          </w:p>
        </w:tc>
        <w:tc>
          <w:tcPr>
            <w:tcW w:w="1800" w:type="dxa"/>
            <w:vAlign w:val="center"/>
          </w:tcPr>
          <w:p w14:paraId="4E2991AE" w14:textId="722261B9" w:rsidR="0072589A" w:rsidRDefault="0072589A" w:rsidP="0048081A">
            <w:pPr>
              <w:jc w:val="center"/>
              <w:rPr>
                <w:rFonts w:ascii="Arial" w:hAnsi="Arial" w:cs="Arial"/>
              </w:rPr>
            </w:pPr>
            <w:r w:rsidRPr="0072589A">
              <w:rPr>
                <w:rFonts w:ascii="Arial" w:hAnsi="Arial" w:cs="Arial"/>
              </w:rPr>
              <w:t>all decrease</w:t>
            </w:r>
          </w:p>
        </w:tc>
        <w:tc>
          <w:tcPr>
            <w:tcW w:w="810" w:type="dxa"/>
            <w:vAlign w:val="center"/>
          </w:tcPr>
          <w:p w14:paraId="2BC6AAE9" w14:textId="77777777" w:rsidR="0072589A" w:rsidRDefault="0072589A" w:rsidP="007258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7F97794B" w14:textId="6C500A51" w:rsidR="0072589A" w:rsidRPr="007A4775" w:rsidRDefault="0072589A" w:rsidP="007258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4</w:t>
            </w:r>
          </w:p>
        </w:tc>
        <w:tc>
          <w:tcPr>
            <w:tcW w:w="810" w:type="dxa"/>
            <w:vAlign w:val="center"/>
          </w:tcPr>
          <w:p w14:paraId="71152B7A" w14:textId="77777777" w:rsidR="0072589A" w:rsidRPr="007A4775" w:rsidRDefault="0072589A" w:rsidP="007258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5431E3A0" w14:textId="68125C24" w:rsidR="0072589A" w:rsidRDefault="0072589A" w:rsidP="007258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3</w:t>
            </w:r>
          </w:p>
        </w:tc>
        <w:tc>
          <w:tcPr>
            <w:tcW w:w="720" w:type="dxa"/>
            <w:vAlign w:val="center"/>
          </w:tcPr>
          <w:p w14:paraId="18F65827" w14:textId="77777777" w:rsidR="0072589A" w:rsidRDefault="0072589A" w:rsidP="007258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3DA0A0A4" w14:textId="77777777" w:rsidR="0072589A" w:rsidRPr="007A4775" w:rsidRDefault="0072589A" w:rsidP="0072589A">
            <w:pPr>
              <w:jc w:val="center"/>
              <w:rPr>
                <w:rFonts w:ascii="Arial" w:hAnsi="Arial" w:cs="Arial"/>
              </w:rPr>
            </w:pPr>
          </w:p>
        </w:tc>
      </w:tr>
      <w:tr w:rsidR="0048081A" w14:paraId="425180F2" w14:textId="38696490" w:rsidTr="005F660B">
        <w:trPr>
          <w:trHeight w:val="270"/>
        </w:trPr>
        <w:tc>
          <w:tcPr>
            <w:tcW w:w="1525" w:type="dxa"/>
            <w:vAlign w:val="center"/>
          </w:tcPr>
          <w:p w14:paraId="5DE7E146" w14:textId="6266F007" w:rsidR="0048081A" w:rsidRPr="007A4775" w:rsidRDefault="005D0D54" w:rsidP="005045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&amp; 12</w:t>
            </w:r>
            <w:r w:rsidR="00B164C8" w:rsidRPr="007A4775">
              <w:rPr>
                <w:rFonts w:ascii="Arial" w:hAnsi="Arial" w:cs="Arial"/>
              </w:rPr>
              <w:t xml:space="preserve"> &amp; </w:t>
            </w:r>
            <w:r w:rsidR="0048081A" w:rsidRPr="007A4775">
              <w:rPr>
                <w:rFonts w:ascii="Arial" w:hAnsi="Arial" w:cs="Arial"/>
              </w:rPr>
              <w:t>16</w:t>
            </w:r>
          </w:p>
        </w:tc>
        <w:tc>
          <w:tcPr>
            <w:tcW w:w="1170" w:type="dxa"/>
            <w:vAlign w:val="center"/>
          </w:tcPr>
          <w:p w14:paraId="23BA14A5" w14:textId="1D24C97E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vAlign w:val="center"/>
          </w:tcPr>
          <w:p w14:paraId="63C07980" w14:textId="675192CA" w:rsidR="0048081A" w:rsidRPr="007A4775" w:rsidRDefault="005D0D54" w:rsidP="00C81950">
            <w:pPr>
              <w:rPr>
                <w:rFonts w:ascii="Arial" w:hAnsi="Arial" w:cs="Arial"/>
              </w:rPr>
            </w:pPr>
            <w:r w:rsidRPr="005D0D54">
              <w:rPr>
                <w:rFonts w:ascii="Arial" w:hAnsi="Arial" w:cs="Arial"/>
              </w:rPr>
              <w:t>LMOD2</w:t>
            </w:r>
          </w:p>
        </w:tc>
        <w:tc>
          <w:tcPr>
            <w:tcW w:w="2430" w:type="dxa"/>
            <w:vAlign w:val="center"/>
          </w:tcPr>
          <w:p w14:paraId="350A8002" w14:textId="7698A412" w:rsidR="0048081A" w:rsidRPr="007A4775" w:rsidRDefault="005D0D54" w:rsidP="00C81950">
            <w:pPr>
              <w:rPr>
                <w:rFonts w:ascii="Arial" w:hAnsi="Arial" w:cs="Arial"/>
              </w:rPr>
            </w:pPr>
            <w:proofErr w:type="spellStart"/>
            <w:r w:rsidRPr="005D0D54">
              <w:rPr>
                <w:rFonts w:ascii="Arial" w:hAnsi="Arial" w:cs="Arial"/>
              </w:rPr>
              <w:t>leiomodin</w:t>
            </w:r>
            <w:proofErr w:type="spellEnd"/>
            <w:r w:rsidRPr="005D0D54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800" w:type="dxa"/>
            <w:vAlign w:val="center"/>
          </w:tcPr>
          <w:p w14:paraId="6FCB0488" w14:textId="555B6F89" w:rsidR="0048081A" w:rsidRPr="007A4775" w:rsidRDefault="00E44FC8" w:rsidP="004808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</w:t>
            </w:r>
            <w:r w:rsidR="00ED6DFC">
              <w:rPr>
                <w:rFonts w:ascii="Arial" w:hAnsi="Arial" w:cs="Arial"/>
              </w:rPr>
              <w:t>crease ZT</w:t>
            </w:r>
            <w:r w:rsidR="000A53E3">
              <w:rPr>
                <w:rFonts w:ascii="Arial" w:hAnsi="Arial" w:cs="Arial"/>
              </w:rPr>
              <w:t xml:space="preserve"> 0; decrease ZT 12 &amp; 16</w:t>
            </w:r>
          </w:p>
        </w:tc>
        <w:tc>
          <w:tcPr>
            <w:tcW w:w="810" w:type="dxa"/>
            <w:vAlign w:val="center"/>
          </w:tcPr>
          <w:p w14:paraId="25596963" w14:textId="7085E82F" w:rsidR="0048081A" w:rsidRPr="007A4775" w:rsidRDefault="005D0D54" w:rsidP="004808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7.4</w:t>
            </w:r>
          </w:p>
        </w:tc>
        <w:tc>
          <w:tcPr>
            <w:tcW w:w="810" w:type="dxa"/>
            <w:vAlign w:val="center"/>
          </w:tcPr>
          <w:p w14:paraId="0A2499F9" w14:textId="1DE63599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13543B66" w14:textId="524968B9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29D5FDFF" w14:textId="6D564008" w:rsidR="0048081A" w:rsidRPr="007A4775" w:rsidRDefault="0072589A" w:rsidP="004808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5D0D54" w:rsidRPr="005D0D54">
              <w:rPr>
                <w:rFonts w:ascii="Arial" w:hAnsi="Arial" w:cs="Arial"/>
              </w:rPr>
              <w:t>-18.8</w:t>
            </w:r>
          </w:p>
        </w:tc>
        <w:tc>
          <w:tcPr>
            <w:tcW w:w="720" w:type="dxa"/>
            <w:vAlign w:val="center"/>
          </w:tcPr>
          <w:p w14:paraId="18B8C65F" w14:textId="476C1D6D" w:rsidR="0048081A" w:rsidRPr="007A4775" w:rsidRDefault="005D0D54" w:rsidP="004808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6.0</w:t>
            </w:r>
          </w:p>
        </w:tc>
        <w:tc>
          <w:tcPr>
            <w:tcW w:w="810" w:type="dxa"/>
            <w:vAlign w:val="center"/>
          </w:tcPr>
          <w:p w14:paraId="3E43AEF8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</w:tr>
      <w:tr w:rsidR="004F5488" w14:paraId="49C87E4A" w14:textId="77777777" w:rsidTr="005F660B">
        <w:trPr>
          <w:trHeight w:val="270"/>
        </w:trPr>
        <w:tc>
          <w:tcPr>
            <w:tcW w:w="1525" w:type="dxa"/>
            <w:vAlign w:val="center"/>
          </w:tcPr>
          <w:p w14:paraId="59561107" w14:textId="523D7BF4" w:rsidR="004F5488" w:rsidRPr="00110C1A" w:rsidRDefault="004F5488" w:rsidP="004F5488">
            <w:pPr>
              <w:rPr>
                <w:rFonts w:ascii="Arial" w:hAnsi="Arial" w:cs="Arial"/>
                <w:sz w:val="24"/>
                <w:szCs w:val="24"/>
              </w:rPr>
            </w:pPr>
            <w:r w:rsidRPr="00110C1A">
              <w:rPr>
                <w:rFonts w:ascii="Arial" w:hAnsi="Arial" w:cs="Arial"/>
                <w:b/>
                <w:bCs/>
                <w:sz w:val="24"/>
                <w:szCs w:val="24"/>
              </w:rPr>
              <w:t>CHOROID</w:t>
            </w:r>
          </w:p>
        </w:tc>
        <w:tc>
          <w:tcPr>
            <w:tcW w:w="1170" w:type="dxa"/>
            <w:vAlign w:val="center"/>
          </w:tcPr>
          <w:p w14:paraId="55D824FD" w14:textId="77777777" w:rsidR="004F5488" w:rsidRPr="007A4775" w:rsidRDefault="004F5488" w:rsidP="005045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600FE9E1" w14:textId="77777777" w:rsidR="004F5488" w:rsidRPr="005D0D54" w:rsidRDefault="004F5488" w:rsidP="00C81950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  <w:vAlign w:val="center"/>
          </w:tcPr>
          <w:p w14:paraId="5D8C5320" w14:textId="77777777" w:rsidR="004F5488" w:rsidRPr="005D0D54" w:rsidRDefault="004F5488" w:rsidP="00C81950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14:paraId="6B5DCC29" w14:textId="77777777" w:rsidR="004F5488" w:rsidRDefault="004F5488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086E436C" w14:textId="77777777" w:rsidR="004F5488" w:rsidRDefault="004F5488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091D49E6" w14:textId="77777777" w:rsidR="004F5488" w:rsidRPr="007A4775" w:rsidRDefault="004F5488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43A8B0DB" w14:textId="77777777" w:rsidR="004F5488" w:rsidRPr="007A4775" w:rsidRDefault="004F5488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39959328" w14:textId="77777777" w:rsidR="004F5488" w:rsidRDefault="004F5488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14:paraId="3A3B37F4" w14:textId="77777777" w:rsidR="004F5488" w:rsidRDefault="004F5488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0CDE5DFE" w14:textId="77777777" w:rsidR="004F5488" w:rsidRPr="007A4775" w:rsidRDefault="004F5488" w:rsidP="0048081A">
            <w:pPr>
              <w:jc w:val="center"/>
              <w:rPr>
                <w:rFonts w:ascii="Arial" w:hAnsi="Arial" w:cs="Arial"/>
              </w:rPr>
            </w:pPr>
          </w:p>
        </w:tc>
      </w:tr>
      <w:tr w:rsidR="005F660B" w14:paraId="69E91673" w14:textId="77777777" w:rsidTr="005F660B">
        <w:tc>
          <w:tcPr>
            <w:tcW w:w="1525" w:type="dxa"/>
            <w:vAlign w:val="center"/>
          </w:tcPr>
          <w:p w14:paraId="778B2D3A" w14:textId="0076792E" w:rsidR="005F660B" w:rsidRPr="007A4775" w:rsidRDefault="005F660B" w:rsidP="005F660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Pr="00A72482">
              <w:rPr>
                <w:rFonts w:ascii="Arial" w:hAnsi="Arial" w:cs="Arial"/>
              </w:rPr>
              <w:t xml:space="preserve"> &amp; </w:t>
            </w:r>
            <w:r>
              <w:rPr>
                <w:rFonts w:ascii="Arial" w:hAnsi="Arial" w:cs="Arial"/>
              </w:rPr>
              <w:t>12</w:t>
            </w:r>
          </w:p>
        </w:tc>
        <w:tc>
          <w:tcPr>
            <w:tcW w:w="1170" w:type="dxa"/>
            <w:vAlign w:val="center"/>
          </w:tcPr>
          <w:p w14:paraId="31530F85" w14:textId="5C138E02" w:rsidR="005F660B" w:rsidRPr="007A4775" w:rsidRDefault="005F660B" w:rsidP="005F660B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vAlign w:val="center"/>
          </w:tcPr>
          <w:p w14:paraId="5A87281F" w14:textId="753BDAAF" w:rsidR="005F660B" w:rsidRPr="007A4775" w:rsidRDefault="005F660B" w:rsidP="005F660B">
            <w:pPr>
              <w:rPr>
                <w:rFonts w:ascii="Arial" w:hAnsi="Arial" w:cs="Arial"/>
              </w:rPr>
            </w:pPr>
            <w:r w:rsidRPr="00A3582A">
              <w:rPr>
                <w:rFonts w:ascii="Arial" w:hAnsi="Arial" w:cs="Arial"/>
              </w:rPr>
              <w:t>AvBD1</w:t>
            </w:r>
          </w:p>
        </w:tc>
        <w:tc>
          <w:tcPr>
            <w:tcW w:w="2430" w:type="dxa"/>
            <w:vAlign w:val="center"/>
          </w:tcPr>
          <w:p w14:paraId="0E1B200E" w14:textId="14416FD3" w:rsidR="005F660B" w:rsidRPr="007A4775" w:rsidRDefault="005F660B" w:rsidP="005F660B">
            <w:pPr>
              <w:rPr>
                <w:rFonts w:ascii="Arial" w:hAnsi="Arial" w:cs="Arial"/>
              </w:rPr>
            </w:pPr>
            <w:r w:rsidRPr="00A3582A">
              <w:rPr>
                <w:rFonts w:ascii="Arial" w:hAnsi="Arial" w:cs="Arial"/>
                <w:color w:val="000000"/>
              </w:rPr>
              <w:t>avian beta-defensin 1</w:t>
            </w:r>
          </w:p>
        </w:tc>
        <w:tc>
          <w:tcPr>
            <w:tcW w:w="1800" w:type="dxa"/>
            <w:vAlign w:val="center"/>
          </w:tcPr>
          <w:p w14:paraId="41A9770D" w14:textId="2D6BBC0F" w:rsidR="005F660B" w:rsidRPr="007A4775" w:rsidRDefault="005F660B" w:rsidP="005F660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 decrease</w:t>
            </w:r>
          </w:p>
        </w:tc>
        <w:tc>
          <w:tcPr>
            <w:tcW w:w="810" w:type="dxa"/>
            <w:vAlign w:val="center"/>
          </w:tcPr>
          <w:p w14:paraId="1D490FE2" w14:textId="77777777" w:rsidR="005F660B" w:rsidRPr="007A4775" w:rsidRDefault="005F660B" w:rsidP="005F660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16F302A2" w14:textId="191A4D17" w:rsidR="005F660B" w:rsidRPr="007A4775" w:rsidRDefault="005F660B" w:rsidP="005F660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4.7</w:t>
            </w:r>
          </w:p>
        </w:tc>
        <w:tc>
          <w:tcPr>
            <w:tcW w:w="810" w:type="dxa"/>
            <w:vAlign w:val="center"/>
          </w:tcPr>
          <w:p w14:paraId="03B8B6CE" w14:textId="77777777" w:rsidR="005F660B" w:rsidRPr="007A4775" w:rsidRDefault="005F660B" w:rsidP="005F660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6049A7EB" w14:textId="210C2354" w:rsidR="005F660B" w:rsidRPr="007A4775" w:rsidRDefault="005F660B" w:rsidP="005F660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4.7</w:t>
            </w:r>
          </w:p>
        </w:tc>
        <w:tc>
          <w:tcPr>
            <w:tcW w:w="720" w:type="dxa"/>
            <w:vAlign w:val="center"/>
          </w:tcPr>
          <w:p w14:paraId="04BBCD39" w14:textId="77777777" w:rsidR="005F660B" w:rsidRPr="007A4775" w:rsidRDefault="005F660B" w:rsidP="005F660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33BCB7EF" w14:textId="77777777" w:rsidR="005F660B" w:rsidRPr="007A4775" w:rsidRDefault="005F660B" w:rsidP="005F660B">
            <w:pPr>
              <w:jc w:val="center"/>
              <w:rPr>
                <w:rFonts w:ascii="Arial" w:hAnsi="Arial" w:cs="Arial"/>
              </w:rPr>
            </w:pPr>
          </w:p>
        </w:tc>
      </w:tr>
      <w:tr w:rsidR="005F660B" w14:paraId="4034D84E" w14:textId="77777777" w:rsidTr="005F660B">
        <w:tc>
          <w:tcPr>
            <w:tcW w:w="1525" w:type="dxa"/>
            <w:vAlign w:val="center"/>
          </w:tcPr>
          <w:p w14:paraId="2468E9BE" w14:textId="77777777" w:rsidR="005F660B" w:rsidRPr="007A4775" w:rsidRDefault="005F660B" w:rsidP="005F660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67DBF6A9" w14:textId="77777777" w:rsidR="005F660B" w:rsidRPr="007A4775" w:rsidRDefault="005F660B" w:rsidP="005F660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7C92AD06" w14:textId="69B41B4A" w:rsidR="005F660B" w:rsidRPr="007A4775" w:rsidRDefault="005F660B" w:rsidP="005F660B">
            <w:pPr>
              <w:rPr>
                <w:rFonts w:ascii="Arial" w:hAnsi="Arial" w:cs="Arial"/>
              </w:rPr>
            </w:pPr>
            <w:r w:rsidRPr="00A3582A">
              <w:rPr>
                <w:rFonts w:ascii="Arial" w:hAnsi="Arial" w:cs="Arial"/>
              </w:rPr>
              <w:t>ENSGALG00000051856</w:t>
            </w:r>
          </w:p>
        </w:tc>
        <w:tc>
          <w:tcPr>
            <w:tcW w:w="2430" w:type="dxa"/>
            <w:vAlign w:val="center"/>
          </w:tcPr>
          <w:p w14:paraId="2204B425" w14:textId="77777777" w:rsidR="005F660B" w:rsidRPr="007A4775" w:rsidRDefault="005F660B" w:rsidP="005F660B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14:paraId="297FB7C0" w14:textId="3D87D48D" w:rsidR="005F660B" w:rsidRPr="007A4775" w:rsidRDefault="005F660B" w:rsidP="005F660B">
            <w:pPr>
              <w:jc w:val="center"/>
              <w:rPr>
                <w:rFonts w:ascii="Arial" w:hAnsi="Arial" w:cs="Arial"/>
              </w:rPr>
            </w:pPr>
            <w:r w:rsidRPr="00A3582A">
              <w:rPr>
                <w:rFonts w:ascii="Arial" w:hAnsi="Arial" w:cs="Arial"/>
              </w:rPr>
              <w:t>decrease ZT4; increase ZT12</w:t>
            </w:r>
          </w:p>
        </w:tc>
        <w:tc>
          <w:tcPr>
            <w:tcW w:w="810" w:type="dxa"/>
            <w:vAlign w:val="center"/>
          </w:tcPr>
          <w:p w14:paraId="23B8FF18" w14:textId="77777777" w:rsidR="005F660B" w:rsidRPr="007A4775" w:rsidRDefault="005F660B" w:rsidP="005F660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0B1EF3FE" w14:textId="1EF209EE" w:rsidR="005F660B" w:rsidRPr="007A4775" w:rsidRDefault="005F660B" w:rsidP="005F660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14.8</w:t>
            </w:r>
          </w:p>
        </w:tc>
        <w:tc>
          <w:tcPr>
            <w:tcW w:w="810" w:type="dxa"/>
            <w:vAlign w:val="center"/>
          </w:tcPr>
          <w:p w14:paraId="3D831A8F" w14:textId="77777777" w:rsidR="005F660B" w:rsidRPr="007A4775" w:rsidRDefault="005F660B" w:rsidP="005F660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699EBE22" w14:textId="4673A7BB" w:rsidR="005F660B" w:rsidRPr="007A4775" w:rsidRDefault="005F660B" w:rsidP="005F660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+16.0</w:t>
            </w:r>
          </w:p>
        </w:tc>
        <w:tc>
          <w:tcPr>
            <w:tcW w:w="720" w:type="dxa"/>
            <w:vAlign w:val="center"/>
          </w:tcPr>
          <w:p w14:paraId="09F1048F" w14:textId="77777777" w:rsidR="005F660B" w:rsidRPr="007A4775" w:rsidRDefault="005F660B" w:rsidP="005F660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7E488C21" w14:textId="77777777" w:rsidR="005F660B" w:rsidRPr="007A4775" w:rsidRDefault="005F660B" w:rsidP="005F660B">
            <w:pPr>
              <w:jc w:val="center"/>
              <w:rPr>
                <w:rFonts w:ascii="Arial" w:hAnsi="Arial" w:cs="Arial"/>
              </w:rPr>
            </w:pPr>
          </w:p>
        </w:tc>
      </w:tr>
      <w:tr w:rsidR="005F660B" w14:paraId="701D0203" w14:textId="77777777" w:rsidTr="005F660B">
        <w:tc>
          <w:tcPr>
            <w:tcW w:w="1525" w:type="dxa"/>
            <w:vAlign w:val="center"/>
          </w:tcPr>
          <w:p w14:paraId="3E0E54FD" w14:textId="4F4D357F" w:rsidR="005F660B" w:rsidRPr="007A4775" w:rsidRDefault="005F660B" w:rsidP="005F660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Pr="00A72482">
              <w:rPr>
                <w:rFonts w:ascii="Arial" w:hAnsi="Arial" w:cs="Arial"/>
              </w:rPr>
              <w:t xml:space="preserve"> &amp; 1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170" w:type="dxa"/>
            <w:vAlign w:val="center"/>
          </w:tcPr>
          <w:p w14:paraId="46DF3671" w14:textId="600A3242" w:rsidR="005F660B" w:rsidRPr="007A4775" w:rsidRDefault="005F660B" w:rsidP="005F660B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vAlign w:val="center"/>
          </w:tcPr>
          <w:p w14:paraId="7C38604B" w14:textId="0237081D" w:rsidR="005F660B" w:rsidRPr="007A4775" w:rsidRDefault="005F660B" w:rsidP="005F660B">
            <w:pPr>
              <w:rPr>
                <w:rFonts w:ascii="Arial" w:hAnsi="Arial" w:cs="Arial"/>
              </w:rPr>
            </w:pPr>
            <w:r w:rsidRPr="00A3582A">
              <w:rPr>
                <w:rFonts w:ascii="Arial" w:hAnsi="Arial" w:cs="Arial"/>
              </w:rPr>
              <w:t>ENSGALG00000049118</w:t>
            </w:r>
          </w:p>
        </w:tc>
        <w:tc>
          <w:tcPr>
            <w:tcW w:w="2430" w:type="dxa"/>
            <w:vAlign w:val="center"/>
          </w:tcPr>
          <w:p w14:paraId="19D315E2" w14:textId="77777777" w:rsidR="005F660B" w:rsidRPr="007A4775" w:rsidRDefault="005F660B" w:rsidP="005F660B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14:paraId="143EF6DC" w14:textId="77777777" w:rsidR="005F660B" w:rsidRDefault="005F660B" w:rsidP="005F660B">
            <w:pPr>
              <w:ind w:right="-110" w:hanging="11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creas</w:t>
            </w:r>
            <w:r w:rsidRPr="00A72482">
              <w:rPr>
                <w:rFonts w:ascii="Arial" w:hAnsi="Arial" w:cs="Arial"/>
              </w:rPr>
              <w:t>e</w:t>
            </w:r>
            <w:r>
              <w:rPr>
                <w:rFonts w:ascii="Arial" w:hAnsi="Arial" w:cs="Arial"/>
              </w:rPr>
              <w:t xml:space="preserve"> </w:t>
            </w:r>
            <w:proofErr w:type="gramStart"/>
            <w:r>
              <w:rPr>
                <w:rFonts w:ascii="Arial" w:hAnsi="Arial" w:cs="Arial"/>
              </w:rPr>
              <w:t>ZT08;</w:t>
            </w:r>
            <w:proofErr w:type="gramEnd"/>
          </w:p>
          <w:p w14:paraId="51FB43A9" w14:textId="4E9123D9" w:rsidR="005F660B" w:rsidRPr="007A4775" w:rsidRDefault="005F660B" w:rsidP="005F660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crease ZT12</w:t>
            </w:r>
          </w:p>
        </w:tc>
        <w:tc>
          <w:tcPr>
            <w:tcW w:w="810" w:type="dxa"/>
            <w:vAlign w:val="center"/>
          </w:tcPr>
          <w:p w14:paraId="2F5F8BF4" w14:textId="77777777" w:rsidR="005F660B" w:rsidRPr="007A4775" w:rsidRDefault="005F660B" w:rsidP="005F660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7F88D625" w14:textId="77777777" w:rsidR="005F660B" w:rsidRPr="007A4775" w:rsidRDefault="005F660B" w:rsidP="005F660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3F8C46B9" w14:textId="31192914" w:rsidR="005F660B" w:rsidRPr="007A4775" w:rsidRDefault="005F660B" w:rsidP="005F660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+16.4</w:t>
            </w:r>
          </w:p>
        </w:tc>
        <w:tc>
          <w:tcPr>
            <w:tcW w:w="810" w:type="dxa"/>
            <w:vAlign w:val="center"/>
          </w:tcPr>
          <w:p w14:paraId="0381F5A9" w14:textId="2D49B7AA" w:rsidR="005F660B" w:rsidRPr="007A4775" w:rsidRDefault="005F660B" w:rsidP="005F660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16.7</w:t>
            </w:r>
          </w:p>
        </w:tc>
        <w:tc>
          <w:tcPr>
            <w:tcW w:w="720" w:type="dxa"/>
            <w:vAlign w:val="center"/>
          </w:tcPr>
          <w:p w14:paraId="2BBA0EB1" w14:textId="77777777" w:rsidR="005F660B" w:rsidRPr="007A4775" w:rsidRDefault="005F660B" w:rsidP="005F660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1BD25BEB" w14:textId="77777777" w:rsidR="005F660B" w:rsidRPr="007A4775" w:rsidRDefault="005F660B" w:rsidP="005F660B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00BC33EB" w14:textId="5AFEA997" w:rsidR="00C0098A" w:rsidRDefault="00C0098A" w:rsidP="00A04364">
      <w:pPr>
        <w:spacing w:after="0"/>
      </w:pPr>
    </w:p>
    <w:sectPr w:rsidR="00C0098A" w:rsidSect="00923E8E">
      <w:pgSz w:w="15840" w:h="12240" w:orient="landscape"/>
      <w:pgMar w:top="576" w:right="1296" w:bottom="576" w:left="129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44CD9D" w14:textId="77777777" w:rsidR="006326C4" w:rsidRDefault="006326C4" w:rsidP="00A04364">
      <w:pPr>
        <w:spacing w:after="0" w:line="240" w:lineRule="auto"/>
      </w:pPr>
      <w:r>
        <w:separator/>
      </w:r>
    </w:p>
  </w:endnote>
  <w:endnote w:type="continuationSeparator" w:id="0">
    <w:p w14:paraId="47C3FAE4" w14:textId="77777777" w:rsidR="006326C4" w:rsidRDefault="006326C4" w:rsidP="00A043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0973CE" w14:textId="77777777" w:rsidR="006326C4" w:rsidRDefault="006326C4" w:rsidP="00A04364">
      <w:pPr>
        <w:spacing w:after="0" w:line="240" w:lineRule="auto"/>
      </w:pPr>
      <w:r>
        <w:separator/>
      </w:r>
    </w:p>
  </w:footnote>
  <w:footnote w:type="continuationSeparator" w:id="0">
    <w:p w14:paraId="4AA753C2" w14:textId="77777777" w:rsidR="006326C4" w:rsidRDefault="006326C4" w:rsidP="00A043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A0NLU0NzQxsjA1trRQ0lEKTi0uzszPAykwqwUAiEkL1iwAAAA="/>
  </w:docVars>
  <w:rsids>
    <w:rsidRoot w:val="00C0098A"/>
    <w:rsid w:val="0000093C"/>
    <w:rsid w:val="000215A0"/>
    <w:rsid w:val="00040A3F"/>
    <w:rsid w:val="00047471"/>
    <w:rsid w:val="00050E8A"/>
    <w:rsid w:val="00081909"/>
    <w:rsid w:val="00095B60"/>
    <w:rsid w:val="000A53E3"/>
    <w:rsid w:val="000F2290"/>
    <w:rsid w:val="000F619E"/>
    <w:rsid w:val="00110C1A"/>
    <w:rsid w:val="0011102F"/>
    <w:rsid w:val="00120B8A"/>
    <w:rsid w:val="00140ECE"/>
    <w:rsid w:val="001A76A1"/>
    <w:rsid w:val="001C1417"/>
    <w:rsid w:val="001D77AB"/>
    <w:rsid w:val="002149E9"/>
    <w:rsid w:val="00227ACF"/>
    <w:rsid w:val="002469FE"/>
    <w:rsid w:val="00287EA0"/>
    <w:rsid w:val="00290913"/>
    <w:rsid w:val="002A6502"/>
    <w:rsid w:val="002C293A"/>
    <w:rsid w:val="002C6EB4"/>
    <w:rsid w:val="002E3974"/>
    <w:rsid w:val="003553B2"/>
    <w:rsid w:val="00355851"/>
    <w:rsid w:val="0035614B"/>
    <w:rsid w:val="003816AC"/>
    <w:rsid w:val="003866F9"/>
    <w:rsid w:val="00392604"/>
    <w:rsid w:val="003C26BB"/>
    <w:rsid w:val="003F61CF"/>
    <w:rsid w:val="00413176"/>
    <w:rsid w:val="004160F4"/>
    <w:rsid w:val="00436C50"/>
    <w:rsid w:val="00463CDB"/>
    <w:rsid w:val="004675BC"/>
    <w:rsid w:val="00475FD9"/>
    <w:rsid w:val="0048081A"/>
    <w:rsid w:val="004855F3"/>
    <w:rsid w:val="004866EA"/>
    <w:rsid w:val="004961A6"/>
    <w:rsid w:val="004A07E2"/>
    <w:rsid w:val="004B5A59"/>
    <w:rsid w:val="004E5622"/>
    <w:rsid w:val="004F3F9E"/>
    <w:rsid w:val="004F5488"/>
    <w:rsid w:val="005045BA"/>
    <w:rsid w:val="00517850"/>
    <w:rsid w:val="00524DBE"/>
    <w:rsid w:val="00594E23"/>
    <w:rsid w:val="005A2473"/>
    <w:rsid w:val="005C5BA0"/>
    <w:rsid w:val="005C6418"/>
    <w:rsid w:val="005D0D54"/>
    <w:rsid w:val="005D7CBC"/>
    <w:rsid w:val="005F565A"/>
    <w:rsid w:val="005F622F"/>
    <w:rsid w:val="005F660B"/>
    <w:rsid w:val="00604866"/>
    <w:rsid w:val="006150D5"/>
    <w:rsid w:val="00615DCF"/>
    <w:rsid w:val="00622365"/>
    <w:rsid w:val="006326C4"/>
    <w:rsid w:val="006675BC"/>
    <w:rsid w:val="00673E3E"/>
    <w:rsid w:val="0067687E"/>
    <w:rsid w:val="0067709B"/>
    <w:rsid w:val="0068588E"/>
    <w:rsid w:val="00690430"/>
    <w:rsid w:val="006956B6"/>
    <w:rsid w:val="006C0422"/>
    <w:rsid w:val="006C2D3F"/>
    <w:rsid w:val="0072589A"/>
    <w:rsid w:val="007450E0"/>
    <w:rsid w:val="007832C6"/>
    <w:rsid w:val="0079039A"/>
    <w:rsid w:val="00793F48"/>
    <w:rsid w:val="00796B10"/>
    <w:rsid w:val="007976BE"/>
    <w:rsid w:val="007A0B96"/>
    <w:rsid w:val="007A4775"/>
    <w:rsid w:val="007C2982"/>
    <w:rsid w:val="007D2C7B"/>
    <w:rsid w:val="007D3015"/>
    <w:rsid w:val="007D6581"/>
    <w:rsid w:val="007E3339"/>
    <w:rsid w:val="007F4499"/>
    <w:rsid w:val="0080721C"/>
    <w:rsid w:val="00811221"/>
    <w:rsid w:val="0084071F"/>
    <w:rsid w:val="008474AF"/>
    <w:rsid w:val="00877BBA"/>
    <w:rsid w:val="008805BD"/>
    <w:rsid w:val="008842E3"/>
    <w:rsid w:val="00887E4B"/>
    <w:rsid w:val="008B0C2E"/>
    <w:rsid w:val="008C2C1E"/>
    <w:rsid w:val="008E2111"/>
    <w:rsid w:val="00923E8E"/>
    <w:rsid w:val="009372EE"/>
    <w:rsid w:val="0095520F"/>
    <w:rsid w:val="00970DF2"/>
    <w:rsid w:val="00977338"/>
    <w:rsid w:val="0098283A"/>
    <w:rsid w:val="00983838"/>
    <w:rsid w:val="009F1C03"/>
    <w:rsid w:val="00A04364"/>
    <w:rsid w:val="00A054FD"/>
    <w:rsid w:val="00A17E33"/>
    <w:rsid w:val="00A50D5D"/>
    <w:rsid w:val="00A7622A"/>
    <w:rsid w:val="00A762AD"/>
    <w:rsid w:val="00AC643A"/>
    <w:rsid w:val="00AD14BF"/>
    <w:rsid w:val="00AD210E"/>
    <w:rsid w:val="00AE50EF"/>
    <w:rsid w:val="00B10DE0"/>
    <w:rsid w:val="00B164C8"/>
    <w:rsid w:val="00B36AB1"/>
    <w:rsid w:val="00B55F25"/>
    <w:rsid w:val="00B725EF"/>
    <w:rsid w:val="00BA2887"/>
    <w:rsid w:val="00BB3402"/>
    <w:rsid w:val="00BC246F"/>
    <w:rsid w:val="00BE0126"/>
    <w:rsid w:val="00BF7A3B"/>
    <w:rsid w:val="00C0098A"/>
    <w:rsid w:val="00C13767"/>
    <w:rsid w:val="00C64BC0"/>
    <w:rsid w:val="00C81950"/>
    <w:rsid w:val="00C869E8"/>
    <w:rsid w:val="00C9012C"/>
    <w:rsid w:val="00CB1296"/>
    <w:rsid w:val="00CE44B6"/>
    <w:rsid w:val="00CE6C67"/>
    <w:rsid w:val="00D05ECE"/>
    <w:rsid w:val="00D171BC"/>
    <w:rsid w:val="00D37059"/>
    <w:rsid w:val="00D54F71"/>
    <w:rsid w:val="00D65A52"/>
    <w:rsid w:val="00D701E7"/>
    <w:rsid w:val="00D7425D"/>
    <w:rsid w:val="00DE19CE"/>
    <w:rsid w:val="00E1083F"/>
    <w:rsid w:val="00E158D4"/>
    <w:rsid w:val="00E20FFC"/>
    <w:rsid w:val="00E331E9"/>
    <w:rsid w:val="00E44FC8"/>
    <w:rsid w:val="00E83DE0"/>
    <w:rsid w:val="00E9691E"/>
    <w:rsid w:val="00EC7AA7"/>
    <w:rsid w:val="00ED6DFC"/>
    <w:rsid w:val="00EE5069"/>
    <w:rsid w:val="00EE6D07"/>
    <w:rsid w:val="00F27635"/>
    <w:rsid w:val="00F566FA"/>
    <w:rsid w:val="00F7333D"/>
    <w:rsid w:val="00FB2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ED8B0"/>
  <w15:chartTrackingRefBased/>
  <w15:docId w15:val="{A1E8A2C4-FDEB-46DA-8C20-345FCBF70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09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64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41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043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4364"/>
  </w:style>
  <w:style w:type="paragraph" w:styleId="Footer">
    <w:name w:val="footer"/>
    <w:basedOn w:val="Normal"/>
    <w:link w:val="FooterChar"/>
    <w:uiPriority w:val="99"/>
    <w:unhideWhenUsed/>
    <w:rsid w:val="00A043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43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ne, Richard</dc:creator>
  <cp:keywords/>
  <dc:description/>
  <cp:lastModifiedBy>Stone, Richard</cp:lastModifiedBy>
  <cp:revision>2</cp:revision>
  <cp:lastPrinted>2022-06-28T18:57:00Z</cp:lastPrinted>
  <dcterms:created xsi:type="dcterms:W3CDTF">2024-06-07T22:46:00Z</dcterms:created>
  <dcterms:modified xsi:type="dcterms:W3CDTF">2024-06-07T22:46:00Z</dcterms:modified>
</cp:coreProperties>
</file>